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0EC033" w14:textId="21D4DA4C" w:rsidR="005A0064" w:rsidRPr="005A0064" w:rsidRDefault="005A0064" w:rsidP="005A0064">
      <w:pPr>
        <w:jc w:val="center"/>
        <w:rPr>
          <w:rFonts w:ascii="Arial" w:hAnsi="Arial" w:cs="Arial"/>
          <w:b/>
          <w:bCs/>
          <w:sz w:val="28"/>
          <w:szCs w:val="28"/>
          <w:u w:val="single"/>
        </w:rPr>
      </w:pPr>
      <w:r w:rsidRPr="005A0064">
        <w:rPr>
          <w:rFonts w:ascii="Arial" w:hAnsi="Arial" w:cs="Arial"/>
          <w:b/>
          <w:bCs/>
          <w:sz w:val="28"/>
          <w:szCs w:val="28"/>
          <w:u w:val="single"/>
        </w:rPr>
        <w:t>ELECTRONIC SUPPLEMENTARY MATERIAL</w:t>
      </w:r>
    </w:p>
    <w:p w14:paraId="625416C4" w14:textId="77777777" w:rsidR="005A0064" w:rsidRDefault="005A0064" w:rsidP="00667815">
      <w:pPr>
        <w:rPr>
          <w:rFonts w:ascii="Arial" w:hAnsi="Arial" w:cs="Arial"/>
          <w:sz w:val="22"/>
        </w:rPr>
      </w:pPr>
    </w:p>
    <w:p w14:paraId="70BF6B6C" w14:textId="3C8807F6" w:rsidR="005A0064" w:rsidRDefault="005A0064" w:rsidP="00667815">
      <w:pPr>
        <w:rPr>
          <w:rFonts w:ascii="Arial" w:hAnsi="Arial" w:cs="Arial"/>
          <w:sz w:val="22"/>
        </w:rPr>
      </w:pPr>
      <w:r>
        <w:rPr>
          <w:noProof/>
        </w:rPr>
        <w:drawing>
          <wp:inline distT="0" distB="0" distL="0" distR="0" wp14:anchorId="69D1FAEE" wp14:editId="16348EC7">
            <wp:extent cx="5731510" cy="4940935"/>
            <wp:effectExtent l="0" t="0" r="2540" b="0"/>
            <wp:docPr id="1" name="Picture 1"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text&#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4940935"/>
                    </a:xfrm>
                    <a:prstGeom prst="rect">
                      <a:avLst/>
                    </a:prstGeom>
                    <a:noFill/>
                    <a:ln>
                      <a:noFill/>
                    </a:ln>
                  </pic:spPr>
                </pic:pic>
              </a:graphicData>
            </a:graphic>
          </wp:inline>
        </w:drawing>
      </w:r>
    </w:p>
    <w:p w14:paraId="643BF31A" w14:textId="5CD68126" w:rsidR="005A0064" w:rsidRDefault="00C81E34" w:rsidP="00667815">
      <w:pPr>
        <w:rPr>
          <w:rFonts w:ascii="Arial" w:hAnsi="Arial" w:cs="Arial"/>
          <w:sz w:val="22"/>
        </w:rPr>
      </w:pPr>
      <w:r w:rsidRPr="005A0064">
        <w:rPr>
          <w:rFonts w:ascii="Arial" w:hAnsi="Arial" w:cs="Arial"/>
          <w:sz w:val="22"/>
        </w:rPr>
        <w:t>Figure 1: A 57-year-old male presented with shortness of breath, fevers, productive cough, haemoptysis, weight loss and night sweats. CT demonstrates multiple thick-walled cavities within areas of consolidation and centrilobular nodules</w:t>
      </w:r>
      <w:r w:rsidR="000600E5" w:rsidRPr="005A0064">
        <w:rPr>
          <w:rFonts w:ascii="Arial" w:hAnsi="Arial" w:cs="Arial"/>
          <w:sz w:val="22"/>
        </w:rPr>
        <w:t xml:space="preserve"> (lung window, coronal plane – a, c, axial plane - b)</w:t>
      </w:r>
      <w:r w:rsidRPr="005A0064">
        <w:rPr>
          <w:rFonts w:ascii="Arial" w:hAnsi="Arial" w:cs="Arial"/>
          <w:sz w:val="22"/>
        </w:rPr>
        <w:t>. There are also enlarged right paratracheal lymph nodes (</w:t>
      </w:r>
      <w:r w:rsidR="000600E5" w:rsidRPr="005A0064">
        <w:rPr>
          <w:rFonts w:ascii="Arial" w:hAnsi="Arial" w:cs="Arial"/>
          <w:sz w:val="22"/>
        </w:rPr>
        <w:t xml:space="preserve">mediastinal window, axial plane – d, </w:t>
      </w:r>
      <w:r w:rsidRPr="005A0064">
        <w:rPr>
          <w:rFonts w:ascii="Arial" w:hAnsi="Arial" w:cs="Arial"/>
          <w:sz w:val="22"/>
        </w:rPr>
        <w:t>arrow).</w:t>
      </w:r>
    </w:p>
    <w:p w14:paraId="2C256E57" w14:textId="77777777" w:rsidR="005A0064" w:rsidRDefault="005A0064">
      <w:pPr>
        <w:spacing w:line="259" w:lineRule="auto"/>
        <w:rPr>
          <w:rFonts w:ascii="Arial" w:hAnsi="Arial" w:cs="Arial"/>
          <w:sz w:val="22"/>
        </w:rPr>
      </w:pPr>
      <w:r>
        <w:rPr>
          <w:rFonts w:ascii="Arial" w:hAnsi="Arial" w:cs="Arial"/>
          <w:sz w:val="22"/>
        </w:rPr>
        <w:br w:type="page"/>
      </w:r>
    </w:p>
    <w:p w14:paraId="7B007D5E" w14:textId="328641FB" w:rsidR="00C81E34" w:rsidRPr="005A0064" w:rsidRDefault="005A0064" w:rsidP="00667815">
      <w:pPr>
        <w:rPr>
          <w:rFonts w:ascii="Arial" w:hAnsi="Arial" w:cs="Arial"/>
          <w:sz w:val="22"/>
        </w:rPr>
      </w:pPr>
      <w:r>
        <w:rPr>
          <w:noProof/>
        </w:rPr>
        <w:lastRenderedPageBreak/>
        <w:drawing>
          <wp:inline distT="0" distB="0" distL="0" distR="0" wp14:anchorId="0ED91074" wp14:editId="7BDF0197">
            <wp:extent cx="5731510" cy="3197225"/>
            <wp:effectExtent l="0" t="0" r="2540" b="3175"/>
            <wp:docPr id="2" name="Picture 2"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tex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3197225"/>
                    </a:xfrm>
                    <a:prstGeom prst="rect">
                      <a:avLst/>
                    </a:prstGeom>
                    <a:noFill/>
                    <a:ln>
                      <a:noFill/>
                    </a:ln>
                  </pic:spPr>
                </pic:pic>
              </a:graphicData>
            </a:graphic>
          </wp:inline>
        </w:drawing>
      </w:r>
    </w:p>
    <w:p w14:paraId="4A355021" w14:textId="77777777" w:rsidR="00667815" w:rsidRPr="005A0064" w:rsidRDefault="00667815" w:rsidP="00667815">
      <w:pPr>
        <w:rPr>
          <w:rFonts w:ascii="Arial" w:hAnsi="Arial" w:cs="Arial"/>
          <w:sz w:val="22"/>
        </w:rPr>
      </w:pPr>
    </w:p>
    <w:p w14:paraId="475E8F36" w14:textId="0E65F28E" w:rsidR="005A0064" w:rsidRDefault="003E0DAB" w:rsidP="00667815">
      <w:pPr>
        <w:rPr>
          <w:rFonts w:ascii="Arial" w:hAnsi="Arial" w:cs="Arial"/>
          <w:sz w:val="22"/>
        </w:rPr>
      </w:pPr>
      <w:r w:rsidRPr="005A0064">
        <w:rPr>
          <w:rFonts w:ascii="Arial" w:hAnsi="Arial" w:cs="Arial"/>
          <w:sz w:val="22"/>
        </w:rPr>
        <w:t xml:space="preserve">Figure </w:t>
      </w:r>
      <w:r w:rsidR="00C356A5" w:rsidRPr="005A0064">
        <w:rPr>
          <w:rFonts w:ascii="Arial" w:hAnsi="Arial" w:cs="Arial"/>
          <w:sz w:val="22"/>
        </w:rPr>
        <w:t>2</w:t>
      </w:r>
      <w:r w:rsidRPr="005A0064">
        <w:rPr>
          <w:rFonts w:ascii="Arial" w:hAnsi="Arial" w:cs="Arial"/>
          <w:sz w:val="22"/>
        </w:rPr>
        <w:t>: A 39</w:t>
      </w:r>
      <w:r w:rsidR="008E26B6" w:rsidRPr="005A0064">
        <w:rPr>
          <w:rFonts w:ascii="Arial" w:hAnsi="Arial" w:cs="Arial"/>
          <w:sz w:val="22"/>
        </w:rPr>
        <w:t>-</w:t>
      </w:r>
      <w:r w:rsidRPr="005A0064">
        <w:rPr>
          <w:rFonts w:ascii="Arial" w:hAnsi="Arial" w:cs="Arial"/>
          <w:sz w:val="22"/>
        </w:rPr>
        <w:t>year</w:t>
      </w:r>
      <w:r w:rsidR="008E26B6" w:rsidRPr="005A0064">
        <w:rPr>
          <w:rFonts w:ascii="Arial" w:hAnsi="Arial" w:cs="Arial"/>
          <w:sz w:val="22"/>
        </w:rPr>
        <w:t>-</w:t>
      </w:r>
      <w:r w:rsidRPr="005A0064">
        <w:rPr>
          <w:rFonts w:ascii="Arial" w:hAnsi="Arial" w:cs="Arial"/>
          <w:sz w:val="22"/>
        </w:rPr>
        <w:t xml:space="preserve">old male with </w:t>
      </w:r>
      <w:r w:rsidR="00ED1FFB" w:rsidRPr="005A0064">
        <w:rPr>
          <w:rFonts w:ascii="Arial" w:hAnsi="Arial" w:cs="Arial"/>
          <w:sz w:val="22"/>
        </w:rPr>
        <w:t xml:space="preserve">recent pancreas kidney transplant </w:t>
      </w:r>
      <w:r w:rsidRPr="005A0064">
        <w:rPr>
          <w:rFonts w:ascii="Arial" w:hAnsi="Arial" w:cs="Arial"/>
          <w:sz w:val="22"/>
        </w:rPr>
        <w:t>presented with fatigue, drenching night sweats and a mild cough. CT shows patchy consolidation in the left upper lobe with a large thick-walled cavity</w:t>
      </w:r>
      <w:r w:rsidR="000600E5" w:rsidRPr="005A0064">
        <w:rPr>
          <w:rFonts w:ascii="Arial" w:hAnsi="Arial" w:cs="Arial"/>
          <w:sz w:val="22"/>
        </w:rPr>
        <w:t xml:space="preserve"> (lung window, coronal plane – a, axial plane - b)</w:t>
      </w:r>
      <w:r w:rsidRPr="005A0064">
        <w:rPr>
          <w:rFonts w:ascii="Arial" w:hAnsi="Arial" w:cs="Arial"/>
          <w:sz w:val="22"/>
        </w:rPr>
        <w:t xml:space="preserve"> and an enlarged left lymph node with central low attenuation in the aortopulmonary window</w:t>
      </w:r>
      <w:r w:rsidR="000600E5" w:rsidRPr="005A0064">
        <w:rPr>
          <w:rFonts w:ascii="Arial" w:hAnsi="Arial" w:cs="Arial"/>
          <w:sz w:val="22"/>
        </w:rPr>
        <w:t xml:space="preserve"> (mediastinal window, axial plane - c)</w:t>
      </w:r>
      <w:r w:rsidRPr="005A0064">
        <w:rPr>
          <w:rFonts w:ascii="Arial" w:hAnsi="Arial" w:cs="Arial"/>
          <w:sz w:val="22"/>
        </w:rPr>
        <w:t>.</w:t>
      </w:r>
    </w:p>
    <w:p w14:paraId="7816EA74" w14:textId="77777777" w:rsidR="005A0064" w:rsidRDefault="005A0064">
      <w:pPr>
        <w:spacing w:line="259" w:lineRule="auto"/>
        <w:rPr>
          <w:rFonts w:ascii="Arial" w:hAnsi="Arial" w:cs="Arial"/>
          <w:sz w:val="22"/>
        </w:rPr>
      </w:pPr>
      <w:r>
        <w:rPr>
          <w:rFonts w:ascii="Arial" w:hAnsi="Arial" w:cs="Arial"/>
          <w:sz w:val="22"/>
        </w:rPr>
        <w:br w:type="page"/>
      </w:r>
    </w:p>
    <w:p w14:paraId="65371D25" w14:textId="73B2FC87" w:rsidR="00133837" w:rsidRPr="005A0064" w:rsidRDefault="005A0064" w:rsidP="00667815">
      <w:pPr>
        <w:rPr>
          <w:rFonts w:ascii="Arial" w:hAnsi="Arial" w:cs="Arial"/>
          <w:sz w:val="22"/>
        </w:rPr>
      </w:pPr>
      <w:r>
        <w:rPr>
          <w:noProof/>
        </w:rPr>
        <w:lastRenderedPageBreak/>
        <w:drawing>
          <wp:inline distT="0" distB="0" distL="0" distR="0" wp14:anchorId="44F8271C" wp14:editId="6A349FC9">
            <wp:extent cx="5731510" cy="2729865"/>
            <wp:effectExtent l="0" t="0" r="2540" b="0"/>
            <wp:docPr id="3" name="Picture 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ex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2729865"/>
                    </a:xfrm>
                    <a:prstGeom prst="rect">
                      <a:avLst/>
                    </a:prstGeom>
                    <a:noFill/>
                    <a:ln>
                      <a:noFill/>
                    </a:ln>
                  </pic:spPr>
                </pic:pic>
              </a:graphicData>
            </a:graphic>
          </wp:inline>
        </w:drawing>
      </w:r>
    </w:p>
    <w:p w14:paraId="47EC47A9" w14:textId="77777777" w:rsidR="00667815" w:rsidRPr="005A0064" w:rsidRDefault="00667815" w:rsidP="00667815">
      <w:pPr>
        <w:rPr>
          <w:rFonts w:ascii="Arial" w:hAnsi="Arial" w:cs="Arial"/>
          <w:sz w:val="22"/>
        </w:rPr>
      </w:pPr>
    </w:p>
    <w:p w14:paraId="13BCBB88" w14:textId="086EF035" w:rsidR="009F5D72" w:rsidRPr="005A0064" w:rsidRDefault="00133837" w:rsidP="00667815">
      <w:pPr>
        <w:rPr>
          <w:rFonts w:ascii="Arial" w:hAnsi="Arial" w:cs="Arial"/>
          <w:sz w:val="22"/>
        </w:rPr>
      </w:pPr>
      <w:r w:rsidRPr="005A0064">
        <w:rPr>
          <w:rFonts w:ascii="Arial" w:hAnsi="Arial" w:cs="Arial"/>
          <w:sz w:val="22"/>
        </w:rPr>
        <w:t xml:space="preserve">Figure </w:t>
      </w:r>
      <w:r w:rsidR="00C356A5" w:rsidRPr="005A0064">
        <w:rPr>
          <w:rFonts w:ascii="Arial" w:hAnsi="Arial" w:cs="Arial"/>
          <w:sz w:val="22"/>
        </w:rPr>
        <w:t>3</w:t>
      </w:r>
      <w:r w:rsidRPr="005A0064">
        <w:rPr>
          <w:rFonts w:ascii="Arial" w:hAnsi="Arial" w:cs="Arial"/>
          <w:sz w:val="22"/>
        </w:rPr>
        <w:t>: A 26</w:t>
      </w:r>
      <w:r w:rsidR="008E26B6" w:rsidRPr="005A0064">
        <w:rPr>
          <w:rFonts w:ascii="Arial" w:hAnsi="Arial" w:cs="Arial"/>
          <w:sz w:val="22"/>
        </w:rPr>
        <w:t>-</w:t>
      </w:r>
      <w:r w:rsidRPr="005A0064">
        <w:rPr>
          <w:rFonts w:ascii="Arial" w:hAnsi="Arial" w:cs="Arial"/>
          <w:sz w:val="22"/>
        </w:rPr>
        <w:t>year</w:t>
      </w:r>
      <w:r w:rsidR="008E26B6" w:rsidRPr="005A0064">
        <w:rPr>
          <w:rFonts w:ascii="Arial" w:hAnsi="Arial" w:cs="Arial"/>
          <w:sz w:val="22"/>
        </w:rPr>
        <w:t>-</w:t>
      </w:r>
      <w:r w:rsidRPr="005A0064">
        <w:rPr>
          <w:rFonts w:ascii="Arial" w:hAnsi="Arial" w:cs="Arial"/>
          <w:sz w:val="22"/>
        </w:rPr>
        <w:t xml:space="preserve">old female with incidental lung changes on cardiac MRI. CT shows clustering of </w:t>
      </w:r>
      <w:proofErr w:type="spellStart"/>
      <w:r w:rsidRPr="005A0064">
        <w:rPr>
          <w:rFonts w:ascii="Arial" w:hAnsi="Arial" w:cs="Arial"/>
          <w:sz w:val="22"/>
        </w:rPr>
        <w:t>perilymphatic</w:t>
      </w:r>
      <w:proofErr w:type="spellEnd"/>
      <w:r w:rsidRPr="005A0064">
        <w:rPr>
          <w:rFonts w:ascii="Arial" w:hAnsi="Arial" w:cs="Arial"/>
          <w:sz w:val="22"/>
        </w:rPr>
        <w:t xml:space="preserve"> nodules in the left upper lobe giving rise to the “sarcoid galaxy sign”</w:t>
      </w:r>
      <w:r w:rsidR="00856A4E" w:rsidRPr="005A0064">
        <w:rPr>
          <w:rFonts w:ascii="Arial" w:hAnsi="Arial" w:cs="Arial"/>
          <w:sz w:val="22"/>
        </w:rPr>
        <w:t xml:space="preserve"> (lung window, axial plane -a)</w:t>
      </w:r>
      <w:r w:rsidRPr="005A0064">
        <w:rPr>
          <w:rFonts w:ascii="Arial" w:hAnsi="Arial" w:cs="Arial"/>
          <w:sz w:val="22"/>
        </w:rPr>
        <w:t xml:space="preserve">. </w:t>
      </w:r>
      <w:r w:rsidR="002C62B8" w:rsidRPr="005A0064">
        <w:rPr>
          <w:rFonts w:ascii="Arial" w:hAnsi="Arial" w:cs="Arial"/>
          <w:sz w:val="22"/>
        </w:rPr>
        <w:t>The coexistence of symmetrical mediastinal and hilar lymphadenopathy</w:t>
      </w:r>
      <w:r w:rsidR="009F5D72" w:rsidRPr="005A0064">
        <w:rPr>
          <w:rFonts w:ascii="Arial" w:hAnsi="Arial" w:cs="Arial"/>
          <w:sz w:val="22"/>
        </w:rPr>
        <w:t xml:space="preserve"> (</w:t>
      </w:r>
      <w:r w:rsidR="00856A4E" w:rsidRPr="005A0064">
        <w:rPr>
          <w:rFonts w:ascii="Arial" w:hAnsi="Arial" w:cs="Arial"/>
          <w:sz w:val="22"/>
        </w:rPr>
        <w:t xml:space="preserve">mediastinal window, axial plane - </w:t>
      </w:r>
      <w:r w:rsidR="009F5D72" w:rsidRPr="005A0064">
        <w:rPr>
          <w:rFonts w:ascii="Arial" w:hAnsi="Arial" w:cs="Arial"/>
          <w:sz w:val="22"/>
        </w:rPr>
        <w:t>b)</w:t>
      </w:r>
      <w:r w:rsidR="002C62B8" w:rsidRPr="005A0064">
        <w:rPr>
          <w:rFonts w:ascii="Arial" w:hAnsi="Arial" w:cs="Arial"/>
          <w:sz w:val="22"/>
        </w:rPr>
        <w:t xml:space="preserve"> helps in the differentiation of TB and sarcoidosis in </w:t>
      </w:r>
      <w:r w:rsidR="00845AB2" w:rsidRPr="005A0064">
        <w:rPr>
          <w:rFonts w:ascii="Arial" w:hAnsi="Arial" w:cs="Arial"/>
          <w:sz w:val="22"/>
        </w:rPr>
        <w:t xml:space="preserve">the </w:t>
      </w:r>
      <w:r w:rsidR="002C62B8" w:rsidRPr="005A0064">
        <w:rPr>
          <w:rFonts w:ascii="Arial" w:hAnsi="Arial" w:cs="Arial"/>
          <w:sz w:val="22"/>
        </w:rPr>
        <w:t>presence of sarcoid galaxy sign.</w:t>
      </w:r>
      <w:r w:rsidR="009F5D72" w:rsidRPr="005A0064">
        <w:rPr>
          <w:rFonts w:ascii="Arial" w:hAnsi="Arial" w:cs="Arial"/>
          <w:sz w:val="22"/>
        </w:rPr>
        <w:t xml:space="preserve"> Endobronchial lymph node biopsy revealed granulomatous </w:t>
      </w:r>
      <w:proofErr w:type="gramStart"/>
      <w:r w:rsidR="009F5D72" w:rsidRPr="005A0064">
        <w:rPr>
          <w:rFonts w:ascii="Arial" w:hAnsi="Arial" w:cs="Arial"/>
          <w:sz w:val="22"/>
        </w:rPr>
        <w:t>inflammation</w:t>
      </w:r>
      <w:proofErr w:type="gramEnd"/>
      <w:r w:rsidR="009F5D72" w:rsidRPr="005A0064">
        <w:rPr>
          <w:rFonts w:ascii="Arial" w:hAnsi="Arial" w:cs="Arial"/>
          <w:sz w:val="22"/>
        </w:rPr>
        <w:t xml:space="preserve"> but no </w:t>
      </w:r>
      <w:r w:rsidR="009F5D72" w:rsidRPr="005A0064">
        <w:rPr>
          <w:rFonts w:ascii="Arial" w:hAnsi="Arial" w:cs="Arial"/>
          <w:i/>
          <w:iCs/>
          <w:sz w:val="22"/>
        </w:rPr>
        <w:t>M</w:t>
      </w:r>
      <w:r w:rsidR="00565C8C" w:rsidRPr="005A0064">
        <w:rPr>
          <w:rFonts w:ascii="Arial" w:hAnsi="Arial" w:cs="Arial"/>
          <w:i/>
          <w:iCs/>
          <w:sz w:val="22"/>
        </w:rPr>
        <w:t>.</w:t>
      </w:r>
      <w:r w:rsidR="009F5D72" w:rsidRPr="005A0064">
        <w:rPr>
          <w:rFonts w:ascii="Arial" w:hAnsi="Arial" w:cs="Arial"/>
          <w:i/>
          <w:iCs/>
          <w:sz w:val="22"/>
        </w:rPr>
        <w:t xml:space="preserve"> Tuberculosis</w:t>
      </w:r>
      <w:r w:rsidR="009F5D72" w:rsidRPr="005A0064">
        <w:rPr>
          <w:rFonts w:ascii="Arial" w:hAnsi="Arial" w:cs="Arial"/>
          <w:sz w:val="22"/>
        </w:rPr>
        <w:t xml:space="preserve"> was identified on culture or PCR.</w:t>
      </w:r>
    </w:p>
    <w:p w14:paraId="2301DF99" w14:textId="19EBA8DB" w:rsidR="00C20E1E" w:rsidRPr="005A0064" w:rsidRDefault="00C20E1E" w:rsidP="00667815">
      <w:pPr>
        <w:rPr>
          <w:rFonts w:ascii="Arial" w:hAnsi="Arial" w:cs="Arial"/>
          <w:sz w:val="22"/>
        </w:rPr>
      </w:pPr>
    </w:p>
    <w:p w14:paraId="00B99CD9" w14:textId="6BC2E8A7" w:rsidR="00C20E1E" w:rsidRPr="005A0064" w:rsidRDefault="00C20E1E" w:rsidP="00667815">
      <w:pPr>
        <w:rPr>
          <w:rFonts w:ascii="Arial" w:hAnsi="Arial" w:cs="Arial"/>
          <w:sz w:val="22"/>
        </w:rPr>
      </w:pPr>
    </w:p>
    <w:p w14:paraId="2F6434DF" w14:textId="77777777" w:rsidR="00C20E1E" w:rsidRPr="005A0064" w:rsidRDefault="00C20E1E" w:rsidP="00667815">
      <w:pPr>
        <w:rPr>
          <w:rFonts w:ascii="Arial" w:hAnsi="Arial" w:cs="Arial"/>
          <w:sz w:val="22"/>
        </w:rPr>
      </w:pPr>
    </w:p>
    <w:p w14:paraId="1649A024" w14:textId="7FE2CEE3" w:rsidR="005A0064" w:rsidRDefault="005A0064">
      <w:pPr>
        <w:spacing w:line="259" w:lineRule="auto"/>
        <w:rPr>
          <w:rFonts w:ascii="Arial" w:hAnsi="Arial" w:cs="Arial"/>
          <w:sz w:val="22"/>
        </w:rPr>
      </w:pPr>
      <w:r>
        <w:rPr>
          <w:rFonts w:ascii="Arial" w:hAnsi="Arial" w:cs="Arial"/>
          <w:sz w:val="22"/>
        </w:rPr>
        <w:br w:type="page"/>
      </w:r>
    </w:p>
    <w:p w14:paraId="3B27D7BF" w14:textId="77777777" w:rsidR="00667815" w:rsidRPr="005A0064" w:rsidRDefault="00667815" w:rsidP="00667815">
      <w:pPr>
        <w:rPr>
          <w:rFonts w:ascii="Arial" w:hAnsi="Arial" w:cs="Arial"/>
          <w:sz w:val="22"/>
        </w:rPr>
      </w:pPr>
    </w:p>
    <w:p w14:paraId="46ED5C7F" w14:textId="189D29D4" w:rsidR="00656BAF" w:rsidRPr="005A0064" w:rsidRDefault="00656BAF" w:rsidP="00667815">
      <w:pPr>
        <w:rPr>
          <w:rFonts w:ascii="Arial" w:hAnsi="Arial" w:cs="Arial"/>
          <w:sz w:val="22"/>
        </w:rPr>
      </w:pPr>
      <w:r w:rsidRPr="005A0064">
        <w:rPr>
          <w:rFonts w:ascii="Arial" w:hAnsi="Arial" w:cs="Arial"/>
          <w:sz w:val="22"/>
        </w:rPr>
        <w:t xml:space="preserve">Table 1. Computed tomography TB findings </w:t>
      </w:r>
      <w:bookmarkStart w:id="0" w:name="_Hlk75203315"/>
      <w:r w:rsidRPr="005A0064">
        <w:rPr>
          <w:rFonts w:ascii="Arial" w:hAnsi="Arial" w:cs="Arial"/>
          <w:sz w:val="22"/>
        </w:rPr>
        <w:t xml:space="preserve">and underlying </w:t>
      </w:r>
      <w:r w:rsidR="00276972" w:rsidRPr="005A0064">
        <w:rPr>
          <w:rFonts w:ascii="Arial" w:hAnsi="Arial" w:cs="Arial"/>
          <w:sz w:val="22"/>
        </w:rPr>
        <w:t>histopathology</w:t>
      </w:r>
      <w:r w:rsidRPr="005A0064">
        <w:rPr>
          <w:rFonts w:ascii="Arial" w:hAnsi="Arial" w:cs="Arial"/>
          <w:sz w:val="22"/>
        </w:rPr>
        <w:t xml:space="preserve"> features</w:t>
      </w:r>
      <w:bookmarkEnd w:id="0"/>
    </w:p>
    <w:tbl>
      <w:tblPr>
        <w:tblStyle w:val="TableGrid"/>
        <w:tblW w:w="10316" w:type="dxa"/>
        <w:tblLook w:val="04A0" w:firstRow="1" w:lastRow="0" w:firstColumn="1" w:lastColumn="0" w:noHBand="0" w:noVBand="1"/>
      </w:tblPr>
      <w:tblGrid>
        <w:gridCol w:w="2027"/>
        <w:gridCol w:w="8289"/>
      </w:tblGrid>
      <w:tr w:rsidR="00547B70" w:rsidRPr="005A0064" w14:paraId="461FC7E8" w14:textId="77777777" w:rsidTr="00253E3D">
        <w:trPr>
          <w:trHeight w:val="354"/>
        </w:trPr>
        <w:tc>
          <w:tcPr>
            <w:tcW w:w="1514" w:type="dxa"/>
            <w:tcBorders>
              <w:top w:val="single" w:sz="4" w:space="0" w:color="auto"/>
              <w:left w:val="single" w:sz="4" w:space="0" w:color="auto"/>
              <w:bottom w:val="single" w:sz="4" w:space="0" w:color="auto"/>
              <w:right w:val="single" w:sz="4" w:space="0" w:color="auto"/>
            </w:tcBorders>
            <w:hideMark/>
          </w:tcPr>
          <w:p w14:paraId="1B024330" w14:textId="77777777" w:rsidR="00656BAF" w:rsidRPr="005A0064" w:rsidRDefault="00656BAF" w:rsidP="00667815">
            <w:pPr>
              <w:rPr>
                <w:rFonts w:ascii="Arial" w:hAnsi="Arial" w:cs="Arial"/>
                <w:b/>
                <w:sz w:val="22"/>
              </w:rPr>
            </w:pPr>
            <w:r w:rsidRPr="005A0064">
              <w:rPr>
                <w:rFonts w:ascii="Arial" w:hAnsi="Arial" w:cs="Arial"/>
                <w:b/>
                <w:sz w:val="22"/>
              </w:rPr>
              <w:t>CT sign</w:t>
            </w:r>
          </w:p>
        </w:tc>
        <w:tc>
          <w:tcPr>
            <w:tcW w:w="8802" w:type="dxa"/>
            <w:tcBorders>
              <w:top w:val="single" w:sz="4" w:space="0" w:color="auto"/>
              <w:left w:val="single" w:sz="4" w:space="0" w:color="auto"/>
              <w:bottom w:val="single" w:sz="4" w:space="0" w:color="auto"/>
              <w:right w:val="single" w:sz="4" w:space="0" w:color="auto"/>
            </w:tcBorders>
            <w:hideMark/>
          </w:tcPr>
          <w:p w14:paraId="40D8541E" w14:textId="77777777" w:rsidR="00656BAF" w:rsidRPr="005A0064" w:rsidRDefault="00656BAF" w:rsidP="00667815">
            <w:pPr>
              <w:rPr>
                <w:rFonts w:ascii="Arial" w:hAnsi="Arial" w:cs="Arial"/>
                <w:b/>
                <w:sz w:val="22"/>
              </w:rPr>
            </w:pPr>
            <w:r w:rsidRPr="005A0064">
              <w:rPr>
                <w:rFonts w:ascii="Arial" w:hAnsi="Arial" w:cs="Arial"/>
                <w:b/>
                <w:sz w:val="22"/>
              </w:rPr>
              <w:t>Histopathology/cytology/biochemistry</w:t>
            </w:r>
          </w:p>
        </w:tc>
      </w:tr>
      <w:tr w:rsidR="00547B70" w:rsidRPr="005A0064" w14:paraId="50281AEC" w14:textId="77777777" w:rsidTr="00253E3D">
        <w:trPr>
          <w:trHeight w:val="342"/>
        </w:trPr>
        <w:tc>
          <w:tcPr>
            <w:tcW w:w="1514" w:type="dxa"/>
            <w:tcBorders>
              <w:top w:val="single" w:sz="4" w:space="0" w:color="auto"/>
              <w:left w:val="single" w:sz="4" w:space="0" w:color="auto"/>
              <w:bottom w:val="single" w:sz="4" w:space="0" w:color="auto"/>
              <w:right w:val="single" w:sz="4" w:space="0" w:color="auto"/>
            </w:tcBorders>
            <w:hideMark/>
          </w:tcPr>
          <w:p w14:paraId="4C44F449" w14:textId="77777777" w:rsidR="00656BAF" w:rsidRPr="005A0064" w:rsidRDefault="00656BAF" w:rsidP="00667815">
            <w:pPr>
              <w:rPr>
                <w:rFonts w:ascii="Arial" w:hAnsi="Arial" w:cs="Arial"/>
                <w:sz w:val="22"/>
              </w:rPr>
            </w:pPr>
            <w:r w:rsidRPr="005A0064">
              <w:rPr>
                <w:rFonts w:ascii="Arial" w:hAnsi="Arial" w:cs="Arial"/>
                <w:sz w:val="22"/>
              </w:rPr>
              <w:t>Lymphadenopathy</w:t>
            </w:r>
          </w:p>
        </w:tc>
        <w:tc>
          <w:tcPr>
            <w:tcW w:w="8802" w:type="dxa"/>
            <w:tcBorders>
              <w:top w:val="single" w:sz="4" w:space="0" w:color="auto"/>
              <w:left w:val="single" w:sz="4" w:space="0" w:color="auto"/>
              <w:bottom w:val="single" w:sz="4" w:space="0" w:color="auto"/>
              <w:right w:val="single" w:sz="4" w:space="0" w:color="auto"/>
            </w:tcBorders>
            <w:hideMark/>
          </w:tcPr>
          <w:p w14:paraId="0C5C68AB" w14:textId="0BEEDBEE" w:rsidR="00656BAF" w:rsidRPr="005A0064" w:rsidRDefault="00656BAF" w:rsidP="00667815">
            <w:pPr>
              <w:rPr>
                <w:rFonts w:ascii="Arial" w:hAnsi="Arial" w:cs="Arial"/>
                <w:sz w:val="22"/>
              </w:rPr>
            </w:pPr>
            <w:r w:rsidRPr="005A0064">
              <w:rPr>
                <w:rFonts w:ascii="Arial" w:hAnsi="Arial" w:cs="Arial"/>
                <w:sz w:val="22"/>
              </w:rPr>
              <w:t>Central caseation necrosis and peripheral granulomatous inflammatory tissue</w:t>
            </w:r>
            <w:r w:rsidR="003D5FDB" w:rsidRPr="005A0064">
              <w:rPr>
                <w:rFonts w:ascii="Arial" w:hAnsi="Arial" w:cs="Arial"/>
                <w:sz w:val="22"/>
              </w:rPr>
              <w:t xml:space="preserve"> </w:t>
            </w:r>
            <w:r w:rsidR="00E03A87" w:rsidRPr="005A0064">
              <w:rPr>
                <w:rFonts w:ascii="Arial" w:hAnsi="Arial" w:cs="Arial"/>
                <w:sz w:val="22"/>
              </w:rPr>
              <w:fldChar w:fldCharType="begin"/>
            </w:r>
            <w:r w:rsidR="00E03A87" w:rsidRPr="005A0064">
              <w:rPr>
                <w:rFonts w:ascii="Arial" w:hAnsi="Arial" w:cs="Arial"/>
                <w:sz w:val="22"/>
              </w:rPr>
              <w:instrText xml:space="preserve"> ADDIN ZOTERO_ITEM CSL_CITATION {"citationID":"CyLKmAE4","properties":{"formattedCitation":"[1, 2]","plainCitation":"[1, 2]","noteIndex":0},"citationItems":[{"id":372,"uris":["http://zotero.org/users/local/wiSG5chF/items/22TB4FZK"],"uri":["http://zotero.org/users/local/wiSG5chF/items/22TB4FZK"],"itemData":{"id":372,"type":"article-journal","abstract":"Tuberculosis has shown a resurgence in nonendemic populations in recent years, a phenomenon that has been attributed to factors such as increased migration and the human immunodeficiency virus epidemic. Although the thorax is most frequently involved, tuberculosis may involve any of a number of organ systems (eg, the respiratory, cardiac, central nervous, musculoskeletal, gastrointestinal, and genitourinary systems), and timely diagnosis of the disease is paramount, since delayed treatment is associated with severe morbidity. Unfortunately, a history of infection with or exposure to tuberculosis may or may not be present, and evidence of active tuberculosis is present in less than 50% of cases. A negative tuberculin skin test does not in itself exclude infection. Furthermore, the clinical and radiologic features of tuberculosis may mimic those of many other diseases. Therefore, although in many cases biopsy or culture specimens are required to make the definitive diagnosis, it is imperative that radiologists and clinicians understand the typical distribution, patterns, and imaging manifestations of tuberculosis.","container-title":"Radiographics: A Review Publication of the Radiological Society of North America, Inc","DOI":"10.1148/rg.275065176","ISSN":"1527-1323","issue":"5","journalAbbreviation":"Radiographics","language":"eng","note":"PMID: 17848689","page":"1255-1273","source":"PubMed","title":"Tuberculosis: a radiologic review","title-short":"Tuberculosis","volume":"27","author":[{"family":"Burrill","given":"Joshua"},{"family":"Williams","given":"Christopher J."},{"family":"Bain","given":"Gillian"},{"family":"Conder","given":"Gabriel"},{"family":"Hine","given":"Andrew L."},{"family":"Misra","given":"Rakesh R."}],"issued":{"date-parts":[["2007",10]]}}},{"id":312,"uris":["http://zotero.org/users/local/wiSG5chF/items/9I49KXZ9"],"uri":["http://zotero.org/users/local/wiSG5chF/items/9I49KXZ9"],"itemData":{"id":312,"type":"article-journal","abstract":"Despite significant improvements in the diagnosis and treatment of tuberculosis achieved during the last 3 decades, tuberculosis still remains one of the deadliest communicable diseases worldwide. Tuberculosis is still present in all regions of the world, with a more significant impact in developing countries. This article reviews the most common imaging manifestations of primary and postprimary tuberculosis, their complications, and the critical role of imaging in the diagnosis and follow-up of affected patients.","container-title":"Radiologic Clinics of North America","DOI":"10.1016/j.rcl.2015.12.007","ISSN":"1557-8275","issue":"3","journalAbbreviation":"Radiol. Clin. North Am.","language":"eng","note":"PMID: 27153783","page":"453-473","source":"PubMed","title":"Imaging Manifestations of Thoracic Tuberculosis","volume":"54","author":[{"family":"Restrepo","given":"Carlos Santiago"},{"family":"Katre","given":"Rashmi"},{"family":"Mumbower","given":"Amy"}],"issued":{"date-parts":[["2016",5]]}}}],"schema":"https://github.com/citation-style-language/schema/raw/master/csl-citation.json"} </w:instrText>
            </w:r>
            <w:r w:rsidR="00E03A87" w:rsidRPr="005A0064">
              <w:rPr>
                <w:rFonts w:ascii="Arial" w:hAnsi="Arial" w:cs="Arial"/>
                <w:sz w:val="22"/>
              </w:rPr>
              <w:fldChar w:fldCharType="separate"/>
            </w:r>
            <w:r w:rsidR="00E03A87" w:rsidRPr="005A0064">
              <w:rPr>
                <w:rFonts w:ascii="Arial" w:hAnsi="Arial" w:cs="Arial"/>
                <w:sz w:val="22"/>
              </w:rPr>
              <w:t>[1, 2]</w:t>
            </w:r>
            <w:r w:rsidR="00E03A87" w:rsidRPr="005A0064">
              <w:rPr>
                <w:rFonts w:ascii="Arial" w:hAnsi="Arial" w:cs="Arial"/>
                <w:sz w:val="22"/>
              </w:rPr>
              <w:fldChar w:fldCharType="end"/>
            </w:r>
            <w:r w:rsidRPr="005A0064">
              <w:rPr>
                <w:rFonts w:ascii="Arial" w:hAnsi="Arial" w:cs="Arial"/>
                <w:sz w:val="22"/>
              </w:rPr>
              <w:t xml:space="preserve"> </w:t>
            </w:r>
          </w:p>
        </w:tc>
      </w:tr>
      <w:tr w:rsidR="00547B70" w:rsidRPr="005A0064" w14:paraId="09F17BC4" w14:textId="77777777" w:rsidTr="00253E3D">
        <w:trPr>
          <w:trHeight w:val="342"/>
        </w:trPr>
        <w:tc>
          <w:tcPr>
            <w:tcW w:w="1514" w:type="dxa"/>
            <w:tcBorders>
              <w:top w:val="single" w:sz="4" w:space="0" w:color="auto"/>
              <w:left w:val="single" w:sz="4" w:space="0" w:color="auto"/>
              <w:bottom w:val="single" w:sz="4" w:space="0" w:color="auto"/>
              <w:right w:val="single" w:sz="4" w:space="0" w:color="auto"/>
            </w:tcBorders>
            <w:hideMark/>
          </w:tcPr>
          <w:p w14:paraId="2D9DAF6B" w14:textId="77777777" w:rsidR="00656BAF" w:rsidRPr="005A0064" w:rsidRDefault="00656BAF" w:rsidP="00667815">
            <w:pPr>
              <w:rPr>
                <w:rFonts w:ascii="Arial" w:hAnsi="Arial" w:cs="Arial"/>
                <w:sz w:val="22"/>
              </w:rPr>
            </w:pPr>
            <w:r w:rsidRPr="005A0064">
              <w:rPr>
                <w:rFonts w:ascii="Arial" w:hAnsi="Arial" w:cs="Arial"/>
                <w:sz w:val="22"/>
              </w:rPr>
              <w:t xml:space="preserve">Consolidation </w:t>
            </w:r>
          </w:p>
        </w:tc>
        <w:tc>
          <w:tcPr>
            <w:tcW w:w="8802" w:type="dxa"/>
            <w:tcBorders>
              <w:top w:val="single" w:sz="4" w:space="0" w:color="auto"/>
              <w:left w:val="single" w:sz="4" w:space="0" w:color="auto"/>
              <w:bottom w:val="single" w:sz="4" w:space="0" w:color="auto"/>
              <w:right w:val="single" w:sz="4" w:space="0" w:color="auto"/>
            </w:tcBorders>
            <w:hideMark/>
          </w:tcPr>
          <w:p w14:paraId="155F73FD" w14:textId="7B4D960C" w:rsidR="00656BAF" w:rsidRPr="005A0064" w:rsidRDefault="00656BAF" w:rsidP="00667815">
            <w:pPr>
              <w:rPr>
                <w:rFonts w:ascii="Arial" w:hAnsi="Arial" w:cs="Arial"/>
                <w:sz w:val="22"/>
              </w:rPr>
            </w:pPr>
            <w:r w:rsidRPr="005A0064">
              <w:rPr>
                <w:rFonts w:ascii="Arial" w:hAnsi="Arial" w:cs="Arial"/>
                <w:sz w:val="22"/>
              </w:rPr>
              <w:t>Caseation necrosis (coagulation necrosis characterised by disintegration of lipid-rich cells and conversion into a homogeneous structure without blood vessels) and peripheral nonspecific inflammation</w:t>
            </w:r>
            <w:r w:rsidR="003D5FDB" w:rsidRPr="005A0064">
              <w:rPr>
                <w:rFonts w:ascii="Arial" w:hAnsi="Arial" w:cs="Arial"/>
                <w:sz w:val="22"/>
              </w:rPr>
              <w:t xml:space="preserve"> </w:t>
            </w:r>
            <w:r w:rsidR="00E03A87" w:rsidRPr="005A0064">
              <w:rPr>
                <w:rFonts w:ascii="Arial" w:hAnsi="Arial" w:cs="Arial"/>
                <w:sz w:val="22"/>
              </w:rPr>
              <w:fldChar w:fldCharType="begin"/>
            </w:r>
            <w:r w:rsidR="00E03A87" w:rsidRPr="005A0064">
              <w:rPr>
                <w:rFonts w:ascii="Arial" w:hAnsi="Arial" w:cs="Arial"/>
                <w:sz w:val="22"/>
              </w:rPr>
              <w:instrText xml:space="preserve"> ADDIN ZOTERO_ITEM CSL_CITATION {"citationID":"qdvYFCEe","properties":{"formattedCitation":"[3]","plainCitation":"[3]","noteIndex":0},"citationItems":[{"id":395,"uris":["http://zotero.org/users/local/wiSG5chF/items/NG96Q2WE"],"uri":["http://zotero.org/users/local/wiSG5chF/items/NG96Q2WE"],"itemData":{"id":395,"type":"article-journal","abstract":"To evaluate findings of active pulmonary tuberculosis on computed tomographic (CT) scans and their sequential changes before and after antituberculous chemotherapy, 29 patients with newly diagnosed pulmonary tuberculosis and 12 patients with recent reactivation were studied prospectively. The diagnosis of active pulmonary tuberculosis was based on positive acid-fast bacilli in sputum (n = 29) and changes on serial radiographs obtained during treatment (n = 12). Twenty-six patients were followed up with CT during treatment for 1-20 months. Lungs from the cadavers of nine other patients, who died of pulmonary tuberculosis, were studied to provide a pathologic basis for diagnosis. At examination with CT, centrilobular lesions (nodules or branching linear structures 2-4 mm in diameter) were most commonly seen (n = 39 [95%]); in the 26 patients with follow-up, most of these lesions disappeared within 5 months after the start of treatment. In 11 of 12 patients with recent reactivation, CT clearly differentiated old fibrotic lesions from new active lesions. Lesions in and around the small airways appear to be the most characteristic CT feature of early active tuberculosis and may be a reliable criterion for disease activity.","container-title":"Radiology","DOI":"10.1148/radiology.186.3.8430169","ISSN":"0033-8419","issue":"3","journalAbbreviation":"Radiology","language":"eng","note":"PMID: 8430169","page":"653-660","source":"PubMed","title":"Pulmonary tuberculosis: CT findings--early active disease and sequential change with antituberculous therapy","title-short":"Pulmonary tuberculosis","volume":"186","author":[{"family":"Im","given":"J. G."},{"family":"Itoh","given":"H."},{"family":"Shim","given":"Y. S."},{"family":"Lee","given":"J. H."},{"family":"Ahn","given":"J."},{"family":"Han","given":"M. C."},{"family":"Noma","given":"S."}],"issued":{"date-parts":[["1993",3]]}}}],"schema":"https://github.com/citation-style-language/schema/raw/master/csl-citation.json"} </w:instrText>
            </w:r>
            <w:r w:rsidR="00E03A87" w:rsidRPr="005A0064">
              <w:rPr>
                <w:rFonts w:ascii="Arial" w:hAnsi="Arial" w:cs="Arial"/>
                <w:sz w:val="22"/>
              </w:rPr>
              <w:fldChar w:fldCharType="separate"/>
            </w:r>
            <w:r w:rsidR="00E03A87" w:rsidRPr="005A0064">
              <w:rPr>
                <w:rFonts w:ascii="Arial" w:hAnsi="Arial" w:cs="Arial"/>
                <w:sz w:val="22"/>
              </w:rPr>
              <w:t>[3]</w:t>
            </w:r>
            <w:r w:rsidR="00E03A87" w:rsidRPr="005A0064">
              <w:rPr>
                <w:rFonts w:ascii="Arial" w:hAnsi="Arial" w:cs="Arial"/>
                <w:sz w:val="22"/>
              </w:rPr>
              <w:fldChar w:fldCharType="end"/>
            </w:r>
            <w:r w:rsidRPr="005A0064">
              <w:rPr>
                <w:rFonts w:ascii="Arial" w:hAnsi="Arial" w:cs="Arial"/>
                <w:sz w:val="22"/>
              </w:rPr>
              <w:t xml:space="preserve"> </w:t>
            </w:r>
          </w:p>
        </w:tc>
      </w:tr>
      <w:tr w:rsidR="00547B70" w:rsidRPr="005A0064" w14:paraId="04EC48CD" w14:textId="77777777" w:rsidTr="00253E3D">
        <w:trPr>
          <w:trHeight w:val="354"/>
        </w:trPr>
        <w:tc>
          <w:tcPr>
            <w:tcW w:w="1514" w:type="dxa"/>
            <w:tcBorders>
              <w:top w:val="single" w:sz="4" w:space="0" w:color="auto"/>
              <w:left w:val="single" w:sz="4" w:space="0" w:color="auto"/>
              <w:bottom w:val="single" w:sz="4" w:space="0" w:color="auto"/>
              <w:right w:val="single" w:sz="4" w:space="0" w:color="auto"/>
            </w:tcBorders>
            <w:hideMark/>
          </w:tcPr>
          <w:p w14:paraId="1025D34A" w14:textId="77777777" w:rsidR="00656BAF" w:rsidRPr="005A0064" w:rsidRDefault="00656BAF" w:rsidP="00667815">
            <w:pPr>
              <w:rPr>
                <w:rFonts w:ascii="Arial" w:hAnsi="Arial" w:cs="Arial"/>
                <w:sz w:val="22"/>
              </w:rPr>
            </w:pPr>
            <w:r w:rsidRPr="005A0064">
              <w:rPr>
                <w:rFonts w:ascii="Arial" w:hAnsi="Arial" w:cs="Arial"/>
                <w:sz w:val="22"/>
              </w:rPr>
              <w:t xml:space="preserve">Tuberculoma </w:t>
            </w:r>
          </w:p>
        </w:tc>
        <w:tc>
          <w:tcPr>
            <w:tcW w:w="8802" w:type="dxa"/>
            <w:tcBorders>
              <w:top w:val="single" w:sz="4" w:space="0" w:color="auto"/>
              <w:left w:val="single" w:sz="4" w:space="0" w:color="auto"/>
              <w:bottom w:val="single" w:sz="4" w:space="0" w:color="auto"/>
              <w:right w:val="single" w:sz="4" w:space="0" w:color="auto"/>
            </w:tcBorders>
            <w:hideMark/>
          </w:tcPr>
          <w:p w14:paraId="1627837E" w14:textId="48222279" w:rsidR="00656BAF" w:rsidRPr="005A0064" w:rsidRDefault="00656BAF" w:rsidP="00667815">
            <w:pPr>
              <w:rPr>
                <w:rFonts w:ascii="Arial" w:hAnsi="Arial" w:cs="Arial"/>
                <w:sz w:val="22"/>
              </w:rPr>
            </w:pPr>
            <w:r w:rsidRPr="005A0064">
              <w:rPr>
                <w:rFonts w:ascii="Arial" w:hAnsi="Arial" w:cs="Arial"/>
                <w:sz w:val="22"/>
              </w:rPr>
              <w:t>Central core of caseating necrosis with a surrounding wall of a granulomatous reaction containing Langerhans giant cells, epithelioid histiocytes, and lymphocytes</w:t>
            </w:r>
            <w:r w:rsidR="003D5FDB" w:rsidRPr="005A0064">
              <w:rPr>
                <w:rFonts w:ascii="Arial" w:hAnsi="Arial" w:cs="Arial"/>
                <w:sz w:val="22"/>
              </w:rPr>
              <w:t xml:space="preserve"> </w:t>
            </w:r>
            <w:r w:rsidR="00E03A87" w:rsidRPr="005A0064">
              <w:rPr>
                <w:rFonts w:ascii="Arial" w:hAnsi="Arial" w:cs="Arial"/>
                <w:sz w:val="22"/>
              </w:rPr>
              <w:fldChar w:fldCharType="begin"/>
            </w:r>
            <w:r w:rsidR="00E03A87" w:rsidRPr="005A0064">
              <w:rPr>
                <w:rFonts w:ascii="Arial" w:hAnsi="Arial" w:cs="Arial"/>
                <w:sz w:val="22"/>
              </w:rPr>
              <w:instrText xml:space="preserve"> ADDIN ZOTERO_ITEM CSL_CITATION {"citationID":"Mqb0bpAA","properties":{"formattedCitation":"[2]","plainCitation":"[2]","noteIndex":0},"citationItems":[{"id":312,"uris":["http://zotero.org/users/local/wiSG5chF/items/9I49KXZ9"],"uri":["http://zotero.org/users/local/wiSG5chF/items/9I49KXZ9"],"itemData":{"id":312,"type":"article-journal","abstract":"Despite significant improvements in the diagnosis and treatment of tuberculosis achieved during the last 3 decades, tuberculosis still remains one of the deadliest communicable diseases worldwide. Tuberculosis is still present in all regions of the world, with a more significant impact in developing countries. This article reviews the most common imaging manifestations of primary and postprimary tuberculosis, their complications, and the critical role of imaging in the diagnosis and follow-up of affected patients.","container-title":"Radiologic Clinics of North America","DOI":"10.1016/j.rcl.2015.12.007","ISSN":"1557-8275","issue":"3","journalAbbreviation":"Radiol. Clin. North Am.","language":"eng","note":"PMID: 27153783","page":"453-473","source":"PubMed","title":"Imaging Manifestations of Thoracic Tuberculosis","volume":"54","author":[{"family":"Restrepo","given":"Carlos Santiago"},{"family":"Katre","given":"Rashmi"},{"family":"Mumbower","given":"Amy"}],"issued":{"date-parts":[["2016",5]]}}}],"schema":"https://github.com/citation-style-language/schema/raw/master/csl-citation.json"} </w:instrText>
            </w:r>
            <w:r w:rsidR="00E03A87" w:rsidRPr="005A0064">
              <w:rPr>
                <w:rFonts w:ascii="Arial" w:hAnsi="Arial" w:cs="Arial"/>
                <w:sz w:val="22"/>
              </w:rPr>
              <w:fldChar w:fldCharType="separate"/>
            </w:r>
            <w:r w:rsidR="00E03A87" w:rsidRPr="005A0064">
              <w:rPr>
                <w:rFonts w:ascii="Arial" w:hAnsi="Arial" w:cs="Arial"/>
                <w:sz w:val="22"/>
              </w:rPr>
              <w:t>[2]</w:t>
            </w:r>
            <w:r w:rsidR="00E03A87" w:rsidRPr="005A0064">
              <w:rPr>
                <w:rFonts w:ascii="Arial" w:hAnsi="Arial" w:cs="Arial"/>
                <w:sz w:val="22"/>
              </w:rPr>
              <w:fldChar w:fldCharType="end"/>
            </w:r>
            <w:r w:rsidRPr="005A0064">
              <w:rPr>
                <w:rFonts w:ascii="Arial" w:hAnsi="Arial" w:cs="Arial"/>
                <w:sz w:val="22"/>
              </w:rPr>
              <w:t xml:space="preserve"> </w:t>
            </w:r>
          </w:p>
        </w:tc>
      </w:tr>
      <w:tr w:rsidR="00547B70" w:rsidRPr="005A0064" w14:paraId="52AF7641" w14:textId="77777777" w:rsidTr="00253E3D">
        <w:trPr>
          <w:trHeight w:val="342"/>
        </w:trPr>
        <w:tc>
          <w:tcPr>
            <w:tcW w:w="1514" w:type="dxa"/>
            <w:tcBorders>
              <w:top w:val="single" w:sz="4" w:space="0" w:color="auto"/>
              <w:left w:val="single" w:sz="4" w:space="0" w:color="auto"/>
              <w:bottom w:val="single" w:sz="4" w:space="0" w:color="auto"/>
              <w:right w:val="single" w:sz="4" w:space="0" w:color="auto"/>
            </w:tcBorders>
            <w:hideMark/>
          </w:tcPr>
          <w:p w14:paraId="77B193A5" w14:textId="77777777" w:rsidR="00656BAF" w:rsidRPr="005A0064" w:rsidRDefault="00656BAF" w:rsidP="00667815">
            <w:pPr>
              <w:rPr>
                <w:rFonts w:ascii="Arial" w:hAnsi="Arial" w:cs="Arial"/>
                <w:sz w:val="22"/>
              </w:rPr>
            </w:pPr>
            <w:r w:rsidRPr="005A0064">
              <w:rPr>
                <w:rFonts w:ascii="Arial" w:hAnsi="Arial" w:cs="Arial"/>
                <w:sz w:val="22"/>
              </w:rPr>
              <w:t>Pleural effusions</w:t>
            </w:r>
          </w:p>
        </w:tc>
        <w:tc>
          <w:tcPr>
            <w:tcW w:w="8802" w:type="dxa"/>
            <w:tcBorders>
              <w:top w:val="single" w:sz="4" w:space="0" w:color="auto"/>
              <w:left w:val="single" w:sz="4" w:space="0" w:color="auto"/>
              <w:bottom w:val="single" w:sz="4" w:space="0" w:color="auto"/>
              <w:right w:val="single" w:sz="4" w:space="0" w:color="auto"/>
            </w:tcBorders>
            <w:hideMark/>
          </w:tcPr>
          <w:p w14:paraId="727A2377" w14:textId="49F46A3A" w:rsidR="00656BAF" w:rsidRPr="005A0064" w:rsidRDefault="00656BAF" w:rsidP="00667815">
            <w:pPr>
              <w:rPr>
                <w:rFonts w:ascii="Arial" w:hAnsi="Arial" w:cs="Arial"/>
                <w:sz w:val="22"/>
              </w:rPr>
            </w:pPr>
            <w:r w:rsidRPr="005A0064">
              <w:rPr>
                <w:rFonts w:ascii="Arial" w:hAnsi="Arial" w:cs="Arial"/>
                <w:sz w:val="22"/>
              </w:rPr>
              <w:t>Exudate with lymphocytic predominance; granuloma in the parietal pleura; elevated adenosine deaminase level</w:t>
            </w:r>
            <w:r w:rsidR="003D5FDB" w:rsidRPr="005A0064">
              <w:rPr>
                <w:rFonts w:ascii="Arial" w:hAnsi="Arial" w:cs="Arial"/>
                <w:sz w:val="22"/>
              </w:rPr>
              <w:t xml:space="preserve"> </w:t>
            </w:r>
            <w:r w:rsidR="00E03A87" w:rsidRPr="005A0064">
              <w:rPr>
                <w:rFonts w:ascii="Arial" w:hAnsi="Arial" w:cs="Arial"/>
                <w:sz w:val="22"/>
              </w:rPr>
              <w:fldChar w:fldCharType="begin"/>
            </w:r>
            <w:r w:rsidR="00E03A87" w:rsidRPr="005A0064">
              <w:rPr>
                <w:rFonts w:ascii="Arial" w:hAnsi="Arial" w:cs="Arial"/>
                <w:sz w:val="22"/>
              </w:rPr>
              <w:instrText xml:space="preserve"> ADDIN ZOTERO_ITEM CSL_CITATION {"citationID":"SbKFXKO0","properties":{"formattedCitation":"[2]","plainCitation":"[2]","noteIndex":0},"citationItems":[{"id":312,"uris":["http://zotero.org/users/local/wiSG5chF/items/9I49KXZ9"],"uri":["http://zotero.org/users/local/wiSG5chF/items/9I49KXZ9"],"itemData":{"id":312,"type":"article-journal","abstract":"Despite significant improvements in the diagnosis and treatment of tuberculosis achieved during the last 3 decades, tuberculosis still remains one of the deadliest communicable diseases worldwide. Tuberculosis is still present in all regions of the world, with a more significant impact in developing countries. This article reviews the most common imaging manifestations of primary and postprimary tuberculosis, their complications, and the critical role of imaging in the diagnosis and follow-up of affected patients.","container-title":"Radiologic Clinics of North America","DOI":"10.1016/j.rcl.2015.12.007","ISSN":"1557-8275","issue":"3","journalAbbreviation":"Radiol. Clin. North Am.","language":"eng","note":"PMID: 27153783","page":"453-473","source":"PubMed","title":"Imaging Manifestations of Thoracic Tuberculosis","volume":"54","author":[{"family":"Restrepo","given":"Carlos Santiago"},{"family":"Katre","given":"Rashmi"},{"family":"Mumbower","given":"Amy"}],"issued":{"date-parts":[["2016",5]]}}}],"schema":"https://github.com/citation-style-language/schema/raw/master/csl-citation.json"} </w:instrText>
            </w:r>
            <w:r w:rsidR="00E03A87" w:rsidRPr="005A0064">
              <w:rPr>
                <w:rFonts w:ascii="Arial" w:hAnsi="Arial" w:cs="Arial"/>
                <w:sz w:val="22"/>
              </w:rPr>
              <w:fldChar w:fldCharType="separate"/>
            </w:r>
            <w:r w:rsidR="00E03A87" w:rsidRPr="005A0064">
              <w:rPr>
                <w:rFonts w:ascii="Arial" w:hAnsi="Arial" w:cs="Arial"/>
                <w:sz w:val="22"/>
              </w:rPr>
              <w:t>[2]</w:t>
            </w:r>
            <w:r w:rsidR="00E03A87" w:rsidRPr="005A0064">
              <w:rPr>
                <w:rFonts w:ascii="Arial" w:hAnsi="Arial" w:cs="Arial"/>
                <w:sz w:val="22"/>
              </w:rPr>
              <w:fldChar w:fldCharType="end"/>
            </w:r>
            <w:r w:rsidRPr="005A0064">
              <w:rPr>
                <w:rFonts w:ascii="Arial" w:hAnsi="Arial" w:cs="Arial"/>
                <w:sz w:val="22"/>
              </w:rPr>
              <w:t xml:space="preserve"> </w:t>
            </w:r>
          </w:p>
        </w:tc>
      </w:tr>
      <w:tr w:rsidR="00547B70" w:rsidRPr="005A0064" w14:paraId="2AD85FA4" w14:textId="77777777" w:rsidTr="00253E3D">
        <w:trPr>
          <w:trHeight w:val="354"/>
        </w:trPr>
        <w:tc>
          <w:tcPr>
            <w:tcW w:w="1514" w:type="dxa"/>
            <w:tcBorders>
              <w:top w:val="single" w:sz="4" w:space="0" w:color="auto"/>
              <w:left w:val="single" w:sz="4" w:space="0" w:color="auto"/>
              <w:bottom w:val="single" w:sz="4" w:space="0" w:color="auto"/>
              <w:right w:val="single" w:sz="4" w:space="0" w:color="auto"/>
            </w:tcBorders>
            <w:hideMark/>
          </w:tcPr>
          <w:p w14:paraId="3058765A" w14:textId="77777777" w:rsidR="00656BAF" w:rsidRPr="005A0064" w:rsidRDefault="00656BAF" w:rsidP="00667815">
            <w:pPr>
              <w:rPr>
                <w:rFonts w:ascii="Arial" w:hAnsi="Arial" w:cs="Arial"/>
                <w:sz w:val="22"/>
              </w:rPr>
            </w:pPr>
            <w:r w:rsidRPr="005A0064">
              <w:rPr>
                <w:rFonts w:ascii="Arial" w:hAnsi="Arial" w:cs="Arial"/>
                <w:sz w:val="22"/>
              </w:rPr>
              <w:t xml:space="preserve">Tree-in-bud </w:t>
            </w:r>
          </w:p>
        </w:tc>
        <w:tc>
          <w:tcPr>
            <w:tcW w:w="8802" w:type="dxa"/>
            <w:tcBorders>
              <w:top w:val="single" w:sz="4" w:space="0" w:color="auto"/>
              <w:left w:val="single" w:sz="4" w:space="0" w:color="auto"/>
              <w:bottom w:val="single" w:sz="4" w:space="0" w:color="auto"/>
              <w:right w:val="single" w:sz="4" w:space="0" w:color="auto"/>
            </w:tcBorders>
            <w:hideMark/>
          </w:tcPr>
          <w:p w14:paraId="4CC13343" w14:textId="366E8EA6" w:rsidR="00656BAF" w:rsidRPr="005A0064" w:rsidRDefault="00656BAF" w:rsidP="00667815">
            <w:pPr>
              <w:rPr>
                <w:rFonts w:ascii="Arial" w:hAnsi="Arial" w:cs="Arial"/>
                <w:sz w:val="22"/>
              </w:rPr>
            </w:pPr>
            <w:r w:rsidRPr="005A0064">
              <w:rPr>
                <w:rFonts w:ascii="Arial" w:hAnsi="Arial" w:cs="Arial"/>
                <w:sz w:val="22"/>
              </w:rPr>
              <w:t>The terminal tufts represent endoluminal material (</w:t>
            </w:r>
            <w:proofErr w:type="spellStart"/>
            <w:r w:rsidRPr="005A0064">
              <w:rPr>
                <w:rFonts w:ascii="Arial" w:hAnsi="Arial" w:cs="Arial"/>
                <w:sz w:val="22"/>
              </w:rPr>
              <w:t>caseum</w:t>
            </w:r>
            <w:proofErr w:type="spellEnd"/>
            <w:r w:rsidRPr="005A0064">
              <w:rPr>
                <w:rFonts w:ascii="Arial" w:hAnsi="Arial" w:cs="Arial"/>
                <w:sz w:val="22"/>
              </w:rPr>
              <w:t xml:space="preserve">, inflammatory cells and debris, fibrosis, and granuloma formation depending on chronicity) within the alveolar ducts, while the stalk represents affected bronchioles and last order bronchus within the secondary lobule </w:t>
            </w:r>
            <w:r w:rsidR="00E03A87" w:rsidRPr="005A0064">
              <w:rPr>
                <w:rFonts w:ascii="Arial" w:hAnsi="Arial" w:cs="Arial"/>
                <w:sz w:val="22"/>
              </w:rPr>
              <w:fldChar w:fldCharType="begin"/>
            </w:r>
            <w:r w:rsidR="00E03A87" w:rsidRPr="005A0064">
              <w:rPr>
                <w:rFonts w:ascii="Arial" w:hAnsi="Arial" w:cs="Arial"/>
                <w:sz w:val="22"/>
              </w:rPr>
              <w:instrText xml:space="preserve"> ADDIN ZOTERO_ITEM CSL_CITATION {"citationID":"f9wC67nV","properties":{"formattedCitation":"[3, 4]","plainCitation":"[3, 4]","noteIndex":0},"citationItems":[{"id":395,"uris":["http://zotero.org/users/local/wiSG5chF/items/NG96Q2WE"],"uri":["http://zotero.org/users/local/wiSG5chF/items/NG96Q2WE"],"itemData":{"id":395,"type":"article-journal","abstract":"To evaluate findings of active pulmonary tuberculosis on computed tomographic (CT) scans and their sequential changes before and after antituberculous chemotherapy, 29 patients with newly diagnosed pulmonary tuberculosis and 12 patients with recent reactivation were studied prospectively. The diagnosis of active pulmonary tuberculosis was based on positive acid-fast bacilli in sputum (n = 29) and changes on serial radiographs obtained during treatment (n = 12). Twenty-six patients were followed up with CT during treatment for 1-20 months. Lungs from the cadavers of nine other patients, who died of pulmonary tuberculosis, were studied to provide a pathologic basis for diagnosis. At examination with CT, centrilobular lesions (nodules or branching linear structures 2-4 mm in diameter) were most commonly seen (n = 39 [95%]); in the 26 patients with follow-up, most of these lesions disappeared within 5 months after the start of treatment. In 11 of 12 patients with recent reactivation, CT clearly differentiated old fibrotic lesions from new active lesions. Lesions in and around the small airways appear to be the most characteristic CT feature of early active tuberculosis and may be a reliable criterion for disease activity.","container-title":"Radiology","DOI":"10.1148/radiology.186.3.8430169","ISSN":"0033-8419","issue":"3","journalAbbreviation":"Radiology","language":"eng","note":"PMID: 8430169","page":"653-660","source":"PubMed","title":"Pulmonary tuberculosis: CT findings--early active disease and sequential change with antituberculous therapy","title-short":"Pulmonary tuberculosis","volume":"186","author":[{"family":"Im","given":"J. G."},{"family":"Itoh","given":"H."},{"family":"Shim","given":"Y. S."},{"family":"Lee","given":"J. H."},{"family":"Ahn","given":"J."},{"family":"Han","given":"M. C."},{"family":"Noma","given":"S."}],"issued":{"date-parts":[["1993",3]]}}},{"id":438,"uris":["http://zotero.org/users/local/wiSG5chF/items/BKURGIZM"],"uri":["http://zotero.org/users/local/wiSG5chF/items/BKURGIZM"],"itemData":{"id":438,"type":"article-journal","abstract":"The \"tree-in-bud-pattern\" of images on thin-section lung CT is defined by centrilobular branching structures that resemble a budding tree. We investigated the pathological basis of the tree-in-bud lesion by reviewing the pathological specimens of bronchograms of normal lungs and contract radiographs of the post-mortem lungs manifesting active pulmonary tuberculosis. The tree portion corresponds to the intralobular inflammatory bronchiole, while the bud portion represents filling of inflammatory substances within alveolar ducts, which are larger than the corresponding bronchioles. Inflammatory bronchiole per se represents the \"tree\" (stem) and inflammatory alveolar ducts constitute the \"buds\" or clubbing. \"Clusters of micronodules\", seen on 7-mm thick post-mortem radiographs with tuberculosis proved to be clusters of tree-in-bud lesions within the three-dimensional space of secondary pulmonary lobule based on radiological/pathological correlation. None of the post-mortem lung specimens showed findings of lung parenchymal lymphatics involvement.","container-title":"Korean Journal of Radiology","DOI":"10.3348/kjr.2018.19.5.859","ISSN":"2005-8330","issue":"5","journalAbbreviation":"Korean J Radiol","language":"eng","note":"PMID: 30174474\nPMCID: PMC6082770","page":"859-865","source":"PubMed","title":"Tree-in-Bud Pattern of Pulmonary Tuberculosis on Thin-Section CT: Pathological Implications","title-short":"Tree-in-Bud Pattern of Pulmonary Tuberculosis on Thin-Section CT","volume":"19","author":[{"family":"Im","given":"Jung-Gi"},{"family":"Itoh","given":"Harumi"}],"issued":{"date-parts":[["2018",10]]}}}],"schema":"https://github.com/citation-style-language/schema/raw/master/csl-citation.json"} </w:instrText>
            </w:r>
            <w:r w:rsidR="00E03A87" w:rsidRPr="005A0064">
              <w:rPr>
                <w:rFonts w:ascii="Arial" w:hAnsi="Arial" w:cs="Arial"/>
                <w:sz w:val="22"/>
              </w:rPr>
              <w:fldChar w:fldCharType="separate"/>
            </w:r>
            <w:r w:rsidR="00E03A87" w:rsidRPr="005A0064">
              <w:rPr>
                <w:rFonts w:ascii="Arial" w:hAnsi="Arial" w:cs="Arial"/>
                <w:sz w:val="22"/>
              </w:rPr>
              <w:t>[3, 4]</w:t>
            </w:r>
            <w:r w:rsidR="00E03A87" w:rsidRPr="005A0064">
              <w:rPr>
                <w:rFonts w:ascii="Arial" w:hAnsi="Arial" w:cs="Arial"/>
                <w:sz w:val="22"/>
              </w:rPr>
              <w:fldChar w:fldCharType="end"/>
            </w:r>
            <w:r w:rsidR="003D5FDB" w:rsidRPr="005A0064">
              <w:rPr>
                <w:rFonts w:ascii="Arial" w:hAnsi="Arial" w:cs="Arial"/>
                <w:sz w:val="22"/>
              </w:rPr>
              <w:t xml:space="preserve"> </w:t>
            </w:r>
          </w:p>
        </w:tc>
      </w:tr>
      <w:tr w:rsidR="00656BAF" w:rsidRPr="005A0064" w14:paraId="43250446" w14:textId="77777777" w:rsidTr="00253E3D">
        <w:trPr>
          <w:trHeight w:val="354"/>
        </w:trPr>
        <w:tc>
          <w:tcPr>
            <w:tcW w:w="1514" w:type="dxa"/>
            <w:tcBorders>
              <w:top w:val="single" w:sz="4" w:space="0" w:color="auto"/>
              <w:left w:val="single" w:sz="4" w:space="0" w:color="auto"/>
              <w:bottom w:val="single" w:sz="4" w:space="0" w:color="auto"/>
              <w:right w:val="single" w:sz="4" w:space="0" w:color="auto"/>
            </w:tcBorders>
            <w:hideMark/>
          </w:tcPr>
          <w:p w14:paraId="49D9E94C" w14:textId="77777777" w:rsidR="00656BAF" w:rsidRPr="005A0064" w:rsidRDefault="00656BAF" w:rsidP="00667815">
            <w:pPr>
              <w:rPr>
                <w:rFonts w:ascii="Arial" w:hAnsi="Arial" w:cs="Arial"/>
                <w:sz w:val="22"/>
              </w:rPr>
            </w:pPr>
            <w:proofErr w:type="spellStart"/>
            <w:r w:rsidRPr="005A0064">
              <w:rPr>
                <w:rFonts w:ascii="Arial" w:hAnsi="Arial" w:cs="Arial"/>
                <w:sz w:val="22"/>
              </w:rPr>
              <w:t>Perilymphatic</w:t>
            </w:r>
            <w:proofErr w:type="spellEnd"/>
            <w:r w:rsidRPr="005A0064">
              <w:rPr>
                <w:rFonts w:ascii="Arial" w:hAnsi="Arial" w:cs="Arial"/>
                <w:sz w:val="22"/>
              </w:rPr>
              <w:t xml:space="preserve"> nodules</w:t>
            </w:r>
          </w:p>
        </w:tc>
        <w:tc>
          <w:tcPr>
            <w:tcW w:w="8802" w:type="dxa"/>
            <w:tcBorders>
              <w:top w:val="single" w:sz="4" w:space="0" w:color="auto"/>
              <w:left w:val="single" w:sz="4" w:space="0" w:color="auto"/>
              <w:bottom w:val="single" w:sz="4" w:space="0" w:color="auto"/>
              <w:right w:val="single" w:sz="4" w:space="0" w:color="auto"/>
            </w:tcBorders>
            <w:hideMark/>
          </w:tcPr>
          <w:p w14:paraId="47D7F6D4" w14:textId="3F4DF19A" w:rsidR="00656BAF" w:rsidRPr="005A0064" w:rsidRDefault="00656BAF" w:rsidP="00667815">
            <w:pPr>
              <w:rPr>
                <w:rFonts w:ascii="Arial" w:hAnsi="Arial" w:cs="Arial"/>
                <w:sz w:val="22"/>
              </w:rPr>
            </w:pPr>
            <w:r w:rsidRPr="005A0064">
              <w:rPr>
                <w:rFonts w:ascii="Arial" w:hAnsi="Arial" w:cs="Arial"/>
                <w:sz w:val="22"/>
              </w:rPr>
              <w:t xml:space="preserve">Noncaseating necrotizing granulomas along the lymphatic vessels in the pulmonary </w:t>
            </w:r>
            <w:proofErr w:type="spellStart"/>
            <w:r w:rsidRPr="005A0064">
              <w:rPr>
                <w:rFonts w:ascii="Arial" w:hAnsi="Arial" w:cs="Arial"/>
                <w:sz w:val="22"/>
              </w:rPr>
              <w:t>interstitium</w:t>
            </w:r>
            <w:proofErr w:type="spellEnd"/>
            <w:r w:rsidRPr="005A0064">
              <w:rPr>
                <w:rFonts w:ascii="Arial" w:hAnsi="Arial" w:cs="Arial"/>
                <w:sz w:val="22"/>
              </w:rPr>
              <w:t xml:space="preserve"> (</w:t>
            </w:r>
            <w:proofErr w:type="spellStart"/>
            <w:r w:rsidRPr="005A0064">
              <w:rPr>
                <w:rFonts w:ascii="Arial" w:hAnsi="Arial" w:cs="Arial"/>
                <w:sz w:val="22"/>
              </w:rPr>
              <w:t>peribronchial</w:t>
            </w:r>
            <w:proofErr w:type="spellEnd"/>
            <w:r w:rsidRPr="005A0064">
              <w:rPr>
                <w:rFonts w:ascii="Arial" w:hAnsi="Arial" w:cs="Arial"/>
                <w:sz w:val="22"/>
              </w:rPr>
              <w:t>, interlobular, subpleural), with no invasion of the airway or alveolar space and no fibrosis; larger nodules may represent caseating granulomas involving lung parenchyma</w:t>
            </w:r>
            <w:r w:rsidR="003D5FDB" w:rsidRPr="005A0064">
              <w:rPr>
                <w:rFonts w:ascii="Arial" w:hAnsi="Arial" w:cs="Arial"/>
                <w:sz w:val="22"/>
              </w:rPr>
              <w:t xml:space="preserve"> </w:t>
            </w:r>
            <w:r w:rsidR="00E03A87" w:rsidRPr="005A0064">
              <w:rPr>
                <w:rFonts w:ascii="Arial" w:hAnsi="Arial" w:cs="Arial"/>
                <w:sz w:val="22"/>
              </w:rPr>
              <w:fldChar w:fldCharType="begin"/>
            </w:r>
            <w:r w:rsidR="00E03A87" w:rsidRPr="005A0064">
              <w:rPr>
                <w:rFonts w:ascii="Arial" w:hAnsi="Arial" w:cs="Arial"/>
                <w:sz w:val="22"/>
              </w:rPr>
              <w:instrText xml:space="preserve"> ADDIN ZOTERO_ITEM CSL_CITATION {"citationID":"lfWhzG76","properties":{"formattedCitation":"[5\\uc0\\u8211{}7]","plainCitation":"[5–7]","noteIndex":0},"citationItems":[{"id":292,"uris":["http://zotero.org/users/local/wiSG5chF/items/QH6S22KQ"],"uri":["http://zotero.org/users/local/wiSG5chF/items/QH6S22KQ"],"itemData":{"id":292,"type":"article-journal","abstract":"OBJECTIVE: The purpose of this study is to evaluate the prevalence and clinicoradiologic characteristics of pulmonary tuberculosis with lymphatic involvement.\nMATERIALS AND METHODS: A total of 126 adults with active tuberculosis who underwent CT were enrolled. A retrospective investigation of CT images focused on the presence of perilymphatic micronodules, as well as other CT features of active tuberculosis. We selected two groups of patients with micronodules according to distribution (perilymphatic vs centrilobular). We compared clinical and CT findings between the two groups.\nRESULTS: Fifteen patients were excluded because of coexisting pulmonary disease. Among 111 patients, the prevalence of perilymphatic micronodules, galaxy or cluster signs, and interlobular septal thickening was 64 (58%), 18 (16%), and 30 (27%), respectively. Of 106 patients with micronodules, 37 and 40 were classified into the perilymphatic and centrilobular groups, respectively. Compared with the centrilobular group, the perilymphatic group had statistically significantly lower frequencies of positive acid-fast bacilli smears (32% vs 70%), consolidation (70% vs 98%), and cavitation (30% vs 60%). However, frequencies of interlobular septal thickening (41% vs 18%), galaxy or cluster signs (30% vs 0%), and pleural effusion (43% vs 20%) were statistically significantly higher in the perilymphatic group.\nCONCLUSION: CT findings representing pulmonary perilymphatic involvement are relatively common in adults with tuberculosis. These findings may represent lymphatic spread of tuberculosis and provide an explanation for the unusual CT features of pulmonary tuberculosis mimicking sarcoidosis and the low detection of Mycobacterium tuberculosis in patients with micronodules.","container-title":"AJR. American journal of roentgenology","DOI":"10.2214/AJR.14.12908","ISSN":"1546-3141","issue":"1","journalAbbreviation":"AJR Am J Roentgenol","language":"eng","note":"PMID: 25539236","page":"38-43","source":"PubMed","title":"Clinicoradiologic evidence of pulmonary lymphatic spread in adult patients with tuberculosis","volume":"204","author":[{"family":"Ko","given":"Jeong Min"},{"family":"Park","given":"Hyun Jin"},{"family":"Kim","given":"Chi Hong"}],"issued":{"date-parts":[["2015",1]]}}},{"id":415,"uris":["http://zotero.org/users/local/wiSG5chF/items/FMQD9VQP"],"uri":["http://zotero.org/users/local/wiSG5chF/items/FMQD9VQP"],"itemData":{"id":415,"type":"article-journal","abstract":"PURPOSE: We aimed to assess computed tomography (CT) findings of pulmonary tuberculosis (TB) and TB pleurisy in diabetes mellitus (DM) patients and to evaluate the effect of duration of DM on radiologic findings of pulmonary TB and TB pleurisy.\nMETHODS: Ninety-three consecutive patients diagnosed as active pulmonary TB with underlying DM were enrolled in our study. As a control group, 100 pulmonary TB patients without DM were randomly selected. TB patients with DM were subdivided into two subgroups depending on diabetes duration of ≥10 years or &lt;10 years. Medical records and CT scans of the patients were retrospectively reviewed and compared.\nRESULTS: Bilateral pulmonary involvement (odds ratio [OR]=2.39, P = 0.003), involvement of all lobes (OR=2.79, P = 0.013), and lymph node enlargement (OR=1.98, P = 0.022) were significantly more frequent CT findings among TB patients with DM compared with the controls. There were no statistically significant differences in CT findings of pulmonary TB depending on the duration of DM.\nCONCLUSION: Bilateral pulmonary involvement, involvement of all lobes, and lymph node enlargement are significantly more common CT findings in TB patients with underlying DM than in patients without DM. Familiarity with the CT findings may be helpful to suggest prompt diagnosis of pulmonary TB in DM patients.","container-title":"Diagnostic and Interventional Radiology (Ankara, Turkey)","DOI":"10.5152/dir.2016.16157","ISSN":"1305-3612","issue":"2","journalAbbreviation":"Diagn Interv Radiol","language":"eng","note":"PMID: 28185999\nPMCID: PMC5338576","page":"112-117","source":"PubMed","title":"CT findings of pulmonary tuberculosis and tuberculous pleurisy in diabetes mellitus patients","volume":"23","author":[{"family":"Kim","given":"Jihyun"},{"family":"Lee","given":"In Jae"},{"family":"Kim","given":"Joo Hee"}],"issued":{"date-parts":[["2017",4]]}}},{"id":286,"uris":["http://zotero.org/users/local/wiSG5chF/items/WSHPQQWU"],"uri":["http://zotero.org/users/local/wiSG5chF/items/WSHPQQWU"],"itemData":{"id":286,"type":"article-journal","abstract":"PURPOSE: To investigate the relationship between computed tomography (CT) findings in patients with active pulmonary tuberculosis (PTB) and the number of acid-fast bacilli (AFB) on sputum smears.\nMETHODS: We reviewed CT scans of 173 patients with active PTB. The patients were divided into groups according to the number of AFB on sputum smears as follows: A, negative (n = 40); B, doubtful (n = 21); C, + (n = 34); and D, ++ or greater (n = 78). The presence or absence and the number of lobes that included micronodules, nodules, consolidation and cavitation, the number of cavities and the maximum diameter of the cavity lumen were noted.\nRESULTS: The frequency of micronodules and nodules did not significantly differ among the four groups. In contrast, the frequency of consolidation and cavitation increased with the number of AFB (P &lt; .0001). Differences in the number of lobes involving micronodules, nodules, consolidation and cavitation were significant between Group D and the other groups (P &lt; .0001), but not between Groups A or B and C. The number and maximum size of cavities significantly differed between Group D and the other groups (P &lt; .0001).\nCONCLUSIONS: CT findings correlated with the number of AFB in sputum smears to some extent. However, CT findings do not reliably discriminate between smear-negative patients and those with very few AFB excreting smear-positive patients.","container-title":"Clinical Imaging","DOI":"10.1016/S0899-7071(03)00148-7","ISSN":"0899-7071","issue":"2","journalAbbreviation":"Clin Imaging","language":"eng","note":"PMID: 15050224","page":"119-123","source":"PubMed","title":"Relationship between CT findings of pulmonary tuberculosis and the number of acid-fast bacilli on sputum smears","volume":"28","author":[{"family":"Matsuoka","given":"Shin"},{"family":"Uchiyama","given":"Katsuhiro"},{"family":"Shima","given":"Hideki"},{"family":"Suzuki","given":"Kiminori"},{"family":"Shimura","given":"Akimitsu"},{"family":"Sasaki","given":"Yuka"},{"family":"Yamagishi","given":"Fumio"}],"issued":{"date-parts":[["2004",4]]}}}],"schema":"https://github.com/citation-style-language/schema/raw/master/csl-citation.json"} </w:instrText>
            </w:r>
            <w:r w:rsidR="00E03A87" w:rsidRPr="005A0064">
              <w:rPr>
                <w:rFonts w:ascii="Arial" w:hAnsi="Arial" w:cs="Arial"/>
                <w:sz w:val="22"/>
              </w:rPr>
              <w:fldChar w:fldCharType="separate"/>
            </w:r>
            <w:r w:rsidR="00E03A87" w:rsidRPr="005A0064">
              <w:rPr>
                <w:rFonts w:ascii="Arial" w:hAnsi="Arial" w:cs="Arial"/>
                <w:sz w:val="22"/>
              </w:rPr>
              <w:t>[5–7]</w:t>
            </w:r>
            <w:r w:rsidR="00E03A87" w:rsidRPr="005A0064">
              <w:rPr>
                <w:rFonts w:ascii="Arial" w:hAnsi="Arial" w:cs="Arial"/>
                <w:sz w:val="22"/>
              </w:rPr>
              <w:fldChar w:fldCharType="end"/>
            </w:r>
          </w:p>
        </w:tc>
      </w:tr>
    </w:tbl>
    <w:p w14:paraId="4D94221C" w14:textId="5AE8B1CC" w:rsidR="00656BAF" w:rsidRPr="005A0064" w:rsidRDefault="00656BAF" w:rsidP="00097F9A">
      <w:pPr>
        <w:jc w:val="both"/>
        <w:rPr>
          <w:rFonts w:ascii="Arial" w:hAnsi="Arial" w:cs="Arial"/>
          <w:sz w:val="22"/>
        </w:rPr>
      </w:pPr>
    </w:p>
    <w:p w14:paraId="4793EE71" w14:textId="5DF7158E" w:rsidR="00656BAF" w:rsidRPr="005A0064" w:rsidRDefault="003D5FDB" w:rsidP="00667815">
      <w:pPr>
        <w:rPr>
          <w:rFonts w:ascii="Arial" w:hAnsi="Arial" w:cs="Arial"/>
          <w:sz w:val="22"/>
        </w:rPr>
      </w:pPr>
      <w:r w:rsidRPr="005A0064">
        <w:rPr>
          <w:rFonts w:ascii="Arial" w:hAnsi="Arial" w:cs="Arial"/>
          <w:sz w:val="22"/>
        </w:rPr>
        <w:t>References:</w:t>
      </w:r>
    </w:p>
    <w:p w14:paraId="21A30F7A" w14:textId="77777777" w:rsidR="00D2090D" w:rsidRPr="005A0064" w:rsidRDefault="00D2090D" w:rsidP="00667815">
      <w:pPr>
        <w:rPr>
          <w:rFonts w:ascii="Arial" w:hAnsi="Arial" w:cs="Arial"/>
          <w:sz w:val="22"/>
        </w:rPr>
      </w:pPr>
      <w:r w:rsidRPr="005A0064">
        <w:rPr>
          <w:rFonts w:ascii="Arial" w:hAnsi="Arial" w:cs="Arial"/>
          <w:sz w:val="22"/>
        </w:rPr>
        <w:fldChar w:fldCharType="begin"/>
      </w:r>
      <w:r w:rsidRPr="005A0064">
        <w:rPr>
          <w:rFonts w:ascii="Arial" w:hAnsi="Arial" w:cs="Arial"/>
          <w:sz w:val="22"/>
        </w:rPr>
        <w:instrText xml:space="preserve"> ADDIN ZOTERO_BIBL {"uncited":[],"omitted":[],"custom":[]} CSL_BIBLIOGRAPHY </w:instrText>
      </w:r>
      <w:r w:rsidRPr="005A0064">
        <w:rPr>
          <w:rFonts w:ascii="Arial" w:hAnsi="Arial" w:cs="Arial"/>
          <w:sz w:val="22"/>
        </w:rPr>
        <w:fldChar w:fldCharType="separate"/>
      </w:r>
      <w:r w:rsidRPr="005A0064">
        <w:rPr>
          <w:rFonts w:ascii="Arial" w:hAnsi="Arial" w:cs="Arial"/>
          <w:sz w:val="22"/>
        </w:rPr>
        <w:t xml:space="preserve">1. </w:t>
      </w:r>
      <w:r w:rsidRPr="005A0064">
        <w:rPr>
          <w:rFonts w:ascii="Arial" w:hAnsi="Arial" w:cs="Arial"/>
          <w:sz w:val="22"/>
        </w:rPr>
        <w:tab/>
        <w:t>Burrill J, Williams CJ, Bain G, et al (2007) Tuberculosis: a radiologic review. Radiogr Rev Publ Radiol Soc N Am Inc 27:1255–1273. https://doi.org/10.1148/rg.275065176</w:t>
      </w:r>
    </w:p>
    <w:p w14:paraId="07957E16" w14:textId="77777777" w:rsidR="00D2090D" w:rsidRPr="005A0064" w:rsidRDefault="00D2090D" w:rsidP="00667815">
      <w:pPr>
        <w:rPr>
          <w:rFonts w:ascii="Arial" w:hAnsi="Arial" w:cs="Arial"/>
          <w:sz w:val="22"/>
        </w:rPr>
      </w:pPr>
      <w:r w:rsidRPr="005A0064">
        <w:rPr>
          <w:rFonts w:ascii="Arial" w:hAnsi="Arial" w:cs="Arial"/>
          <w:sz w:val="22"/>
        </w:rPr>
        <w:lastRenderedPageBreak/>
        <w:t xml:space="preserve">2. </w:t>
      </w:r>
      <w:r w:rsidRPr="005A0064">
        <w:rPr>
          <w:rFonts w:ascii="Arial" w:hAnsi="Arial" w:cs="Arial"/>
          <w:sz w:val="22"/>
        </w:rPr>
        <w:tab/>
        <w:t>Restrepo CS, Katre R, Mumbower A (2016) Imaging Manifestations of Thoracic Tuberculosis. Radiol Clin North Am 54:453–473. https://doi.org/10.1016/j.rcl.2015.12.007</w:t>
      </w:r>
    </w:p>
    <w:p w14:paraId="0D12BF67" w14:textId="77777777" w:rsidR="00D2090D" w:rsidRPr="005A0064" w:rsidRDefault="00D2090D" w:rsidP="00667815">
      <w:pPr>
        <w:rPr>
          <w:rFonts w:ascii="Arial" w:hAnsi="Arial" w:cs="Arial"/>
          <w:sz w:val="22"/>
        </w:rPr>
      </w:pPr>
      <w:r w:rsidRPr="005A0064">
        <w:rPr>
          <w:rFonts w:ascii="Arial" w:hAnsi="Arial" w:cs="Arial"/>
          <w:sz w:val="22"/>
        </w:rPr>
        <w:t xml:space="preserve">3. </w:t>
      </w:r>
      <w:r w:rsidRPr="005A0064">
        <w:rPr>
          <w:rFonts w:ascii="Arial" w:hAnsi="Arial" w:cs="Arial"/>
          <w:sz w:val="22"/>
        </w:rPr>
        <w:tab/>
        <w:t>Im JG, Itoh H, Shim YS, et al (1993) Pulmonary tuberculosis: CT findings--early active disease and sequential change with antituberculous therapy. Radiology 186:653–660. https://doi.org/10.1148/radiology.186.3.8430169</w:t>
      </w:r>
    </w:p>
    <w:p w14:paraId="234588BE" w14:textId="77777777" w:rsidR="00D2090D" w:rsidRPr="005A0064" w:rsidRDefault="00D2090D" w:rsidP="00667815">
      <w:pPr>
        <w:rPr>
          <w:rFonts w:ascii="Arial" w:hAnsi="Arial" w:cs="Arial"/>
          <w:sz w:val="22"/>
        </w:rPr>
      </w:pPr>
      <w:r w:rsidRPr="005A0064">
        <w:rPr>
          <w:rFonts w:ascii="Arial" w:hAnsi="Arial" w:cs="Arial"/>
          <w:sz w:val="22"/>
        </w:rPr>
        <w:t xml:space="preserve">4. </w:t>
      </w:r>
      <w:r w:rsidRPr="005A0064">
        <w:rPr>
          <w:rFonts w:ascii="Arial" w:hAnsi="Arial" w:cs="Arial"/>
          <w:sz w:val="22"/>
        </w:rPr>
        <w:tab/>
        <w:t>Im J-G, Itoh H (2018) Tree-in-Bud Pattern of Pulmonary Tuberculosis on Thin-Section CT: Pathological Implications. Korean J Radiol 19:859–865. https://doi.org/10.3348/kjr.2018.19.5.859</w:t>
      </w:r>
    </w:p>
    <w:p w14:paraId="3D9BAEF3" w14:textId="77777777" w:rsidR="00D2090D" w:rsidRPr="005A0064" w:rsidRDefault="00D2090D" w:rsidP="00667815">
      <w:pPr>
        <w:rPr>
          <w:rFonts w:ascii="Arial" w:hAnsi="Arial" w:cs="Arial"/>
          <w:sz w:val="22"/>
        </w:rPr>
      </w:pPr>
      <w:r w:rsidRPr="005A0064">
        <w:rPr>
          <w:rFonts w:ascii="Arial" w:hAnsi="Arial" w:cs="Arial"/>
          <w:sz w:val="22"/>
        </w:rPr>
        <w:t xml:space="preserve">5. </w:t>
      </w:r>
      <w:r w:rsidRPr="005A0064">
        <w:rPr>
          <w:rFonts w:ascii="Arial" w:hAnsi="Arial" w:cs="Arial"/>
          <w:sz w:val="22"/>
        </w:rPr>
        <w:tab/>
        <w:t>Ko JM, Park HJ, Kim CH (2015) Clinicoradiologic evidence of pulmonary lymphatic spread in adult patients with tuberculosis. AJR Am J Roentgenol 204:38–43. https://doi.org/10.2214/AJR.14.12908</w:t>
      </w:r>
    </w:p>
    <w:p w14:paraId="18937686" w14:textId="77777777" w:rsidR="00D2090D" w:rsidRPr="005A0064" w:rsidRDefault="00D2090D" w:rsidP="00667815">
      <w:pPr>
        <w:rPr>
          <w:rFonts w:ascii="Arial" w:hAnsi="Arial" w:cs="Arial"/>
          <w:sz w:val="22"/>
        </w:rPr>
      </w:pPr>
      <w:r w:rsidRPr="005A0064">
        <w:rPr>
          <w:rFonts w:ascii="Arial" w:hAnsi="Arial" w:cs="Arial"/>
          <w:sz w:val="22"/>
        </w:rPr>
        <w:t xml:space="preserve">6. </w:t>
      </w:r>
      <w:r w:rsidRPr="005A0064">
        <w:rPr>
          <w:rFonts w:ascii="Arial" w:hAnsi="Arial" w:cs="Arial"/>
          <w:sz w:val="22"/>
        </w:rPr>
        <w:tab/>
        <w:t>Kim J, Lee IJ, Kim JH (2017) CT findings of pulmonary tuberculosis and tuberculous pleurisy in diabetes mellitus patients. Diagn Interv Radiol Ank Turk 23:112–117. https://doi.org/10.5152/dir.2016.16157</w:t>
      </w:r>
    </w:p>
    <w:p w14:paraId="465473E4" w14:textId="7A201BEE" w:rsidR="003D5FDB" w:rsidRPr="005A0064" w:rsidRDefault="00D2090D" w:rsidP="00667815">
      <w:pPr>
        <w:rPr>
          <w:rFonts w:ascii="Arial" w:hAnsi="Arial" w:cs="Arial"/>
          <w:sz w:val="22"/>
        </w:rPr>
      </w:pPr>
      <w:r w:rsidRPr="005A0064">
        <w:rPr>
          <w:rFonts w:ascii="Arial" w:hAnsi="Arial" w:cs="Arial"/>
          <w:sz w:val="22"/>
        </w:rPr>
        <w:t xml:space="preserve">7. </w:t>
      </w:r>
      <w:r w:rsidRPr="005A0064">
        <w:rPr>
          <w:rFonts w:ascii="Arial" w:hAnsi="Arial" w:cs="Arial"/>
          <w:sz w:val="22"/>
        </w:rPr>
        <w:tab/>
        <w:t>Matsuoka S, Uchiyama K, Shima H, et al (2004) Relationship between CT findings of pulmonary tuberculosis and the number of acid-fast bacilli on sputum smears. Clin Imaging 28:119–123. https://doi.org/10.1016/S0899-7071(03)00148-7</w:t>
      </w:r>
      <w:r w:rsidRPr="005A0064">
        <w:rPr>
          <w:rFonts w:ascii="Arial" w:hAnsi="Arial" w:cs="Arial"/>
          <w:sz w:val="22"/>
        </w:rPr>
        <w:fldChar w:fldCharType="end"/>
      </w:r>
    </w:p>
    <w:sectPr w:rsidR="003D5FDB" w:rsidRPr="005A0064" w:rsidSect="00C20E1E">
      <w:footerReference w:type="default" r:id="rId10"/>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8FB1A0" w14:textId="77777777" w:rsidR="009A7020" w:rsidRDefault="009A7020" w:rsidP="005A0064">
      <w:pPr>
        <w:spacing w:after="0" w:line="240" w:lineRule="auto"/>
      </w:pPr>
      <w:r>
        <w:separator/>
      </w:r>
    </w:p>
  </w:endnote>
  <w:endnote w:type="continuationSeparator" w:id="0">
    <w:p w14:paraId="3F885144" w14:textId="77777777" w:rsidR="009A7020" w:rsidRDefault="009A7020" w:rsidP="005A00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Grande">
    <w:altName w:val="﷽﷽﷽﷽﷽﷽﷽﷽ Gothic Medium Cond"/>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0963E9" w14:textId="5E4198C4" w:rsidR="005A0064" w:rsidRPr="005A0064" w:rsidRDefault="005A0064">
    <w:pPr>
      <w:pStyle w:val="Footer"/>
      <w:rPr>
        <w:rFonts w:ascii="Arial" w:hAnsi="Arial" w:cs="Arial"/>
        <w:sz w:val="20"/>
        <w:szCs w:val="18"/>
      </w:rPr>
    </w:pPr>
    <w:r w:rsidRPr="005A0064">
      <w:rPr>
        <w:rFonts w:ascii="Arial" w:hAnsi="Arial" w:cs="Arial"/>
        <w:sz w:val="20"/>
        <w:szCs w:val="18"/>
      </w:rPr>
      <w:t xml:space="preserve">Insights Imaging (2021) </w:t>
    </w:r>
    <w:proofErr w:type="spellStart"/>
    <w:r w:rsidRPr="005A0064">
      <w:rPr>
        <w:rFonts w:ascii="Arial" w:hAnsi="Arial" w:cs="Arial"/>
        <w:sz w:val="20"/>
        <w:szCs w:val="18"/>
      </w:rPr>
      <w:t>Wetscherek</w:t>
    </w:r>
    <w:proofErr w:type="spellEnd"/>
    <w:r w:rsidRPr="005A0064">
      <w:rPr>
        <w:rFonts w:ascii="Arial" w:hAnsi="Arial" w:cs="Arial"/>
        <w:sz w:val="20"/>
        <w:szCs w:val="18"/>
      </w:rPr>
      <w:t xml:space="preserve"> MTA, Sadler TJ, Lee JYJ, </w:t>
    </w:r>
    <w:proofErr w:type="spellStart"/>
    <w:r w:rsidRPr="005A0064">
      <w:rPr>
        <w:rFonts w:ascii="Arial" w:hAnsi="Arial" w:cs="Arial"/>
        <w:sz w:val="20"/>
        <w:szCs w:val="18"/>
      </w:rPr>
      <w:t>Karia</w:t>
    </w:r>
    <w:proofErr w:type="spellEnd"/>
    <w:r w:rsidRPr="005A0064">
      <w:rPr>
        <w:rFonts w:ascii="Arial" w:hAnsi="Arial" w:cs="Arial"/>
        <w:sz w:val="20"/>
        <w:szCs w:val="18"/>
      </w:rPr>
      <w:t xml:space="preserve"> S, Babar JL</w:t>
    </w:r>
  </w:p>
  <w:p w14:paraId="20AAD1B0" w14:textId="77777777" w:rsidR="005A0064" w:rsidRDefault="005A006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D6F99" w14:textId="77777777" w:rsidR="009A7020" w:rsidRDefault="009A7020" w:rsidP="005A0064">
      <w:pPr>
        <w:spacing w:after="0" w:line="240" w:lineRule="auto"/>
      </w:pPr>
      <w:r>
        <w:separator/>
      </w:r>
    </w:p>
  </w:footnote>
  <w:footnote w:type="continuationSeparator" w:id="0">
    <w:p w14:paraId="5CFEBEA8" w14:textId="77777777" w:rsidR="009A7020" w:rsidRDefault="009A7020" w:rsidP="005A006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1E02EC"/>
    <w:multiLevelType w:val="hybridMultilevel"/>
    <w:tmpl w:val="8FC4C6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E2DD1"/>
    <w:rsid w:val="00044466"/>
    <w:rsid w:val="000600E5"/>
    <w:rsid w:val="00097F9A"/>
    <w:rsid w:val="00133837"/>
    <w:rsid w:val="001B7CE5"/>
    <w:rsid w:val="002459F5"/>
    <w:rsid w:val="00276972"/>
    <w:rsid w:val="002C62B8"/>
    <w:rsid w:val="002D49AC"/>
    <w:rsid w:val="003D5FDB"/>
    <w:rsid w:val="003E0DAB"/>
    <w:rsid w:val="00547B70"/>
    <w:rsid w:val="00565C8C"/>
    <w:rsid w:val="00570DA9"/>
    <w:rsid w:val="005A0064"/>
    <w:rsid w:val="00656BAF"/>
    <w:rsid w:val="00667815"/>
    <w:rsid w:val="007223D1"/>
    <w:rsid w:val="00845AB2"/>
    <w:rsid w:val="00856A4E"/>
    <w:rsid w:val="008E26B6"/>
    <w:rsid w:val="009534B6"/>
    <w:rsid w:val="009A7020"/>
    <w:rsid w:val="009E63DC"/>
    <w:rsid w:val="009F5D72"/>
    <w:rsid w:val="00AE2DD1"/>
    <w:rsid w:val="00BF3125"/>
    <w:rsid w:val="00C20E1E"/>
    <w:rsid w:val="00C356A5"/>
    <w:rsid w:val="00C81E34"/>
    <w:rsid w:val="00D2090D"/>
    <w:rsid w:val="00D6657F"/>
    <w:rsid w:val="00D824A2"/>
    <w:rsid w:val="00E03A87"/>
    <w:rsid w:val="00EC2A06"/>
    <w:rsid w:val="00ED1FFB"/>
    <w:rsid w:val="00F217A9"/>
    <w:rsid w:val="00F7749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F76CA7"/>
  <w15:docId w15:val="{6B0615BA-9043-4E7A-A900-1946096CD0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7815"/>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6B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56BAF"/>
    <w:rPr>
      <w:sz w:val="16"/>
      <w:szCs w:val="16"/>
    </w:rPr>
  </w:style>
  <w:style w:type="paragraph" w:styleId="CommentText">
    <w:name w:val="annotation text"/>
    <w:basedOn w:val="Normal"/>
    <w:link w:val="CommentTextChar"/>
    <w:uiPriority w:val="99"/>
    <w:semiHidden/>
    <w:unhideWhenUsed/>
    <w:rsid w:val="00656BAF"/>
    <w:pPr>
      <w:spacing w:line="240" w:lineRule="auto"/>
    </w:pPr>
    <w:rPr>
      <w:sz w:val="20"/>
      <w:szCs w:val="20"/>
    </w:rPr>
  </w:style>
  <w:style w:type="character" w:customStyle="1" w:styleId="CommentTextChar">
    <w:name w:val="Comment Text Char"/>
    <w:basedOn w:val="DefaultParagraphFont"/>
    <w:link w:val="CommentText"/>
    <w:uiPriority w:val="99"/>
    <w:semiHidden/>
    <w:rsid w:val="00656BAF"/>
    <w:rPr>
      <w:sz w:val="20"/>
      <w:szCs w:val="20"/>
    </w:rPr>
  </w:style>
  <w:style w:type="paragraph" w:styleId="ListParagraph">
    <w:name w:val="List Paragraph"/>
    <w:basedOn w:val="Normal"/>
    <w:uiPriority w:val="34"/>
    <w:qFormat/>
    <w:rsid w:val="003D5FDB"/>
    <w:pPr>
      <w:ind w:left="720"/>
      <w:contextualSpacing/>
    </w:pPr>
  </w:style>
  <w:style w:type="paragraph" w:styleId="BalloonText">
    <w:name w:val="Balloon Text"/>
    <w:basedOn w:val="Normal"/>
    <w:link w:val="BalloonTextChar"/>
    <w:uiPriority w:val="99"/>
    <w:semiHidden/>
    <w:unhideWhenUsed/>
    <w:rsid w:val="002459F5"/>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2459F5"/>
    <w:rPr>
      <w:rFonts w:ascii="Lucida Grande" w:hAnsi="Lucida Grande"/>
      <w:sz w:val="18"/>
      <w:szCs w:val="18"/>
    </w:rPr>
  </w:style>
  <w:style w:type="paragraph" w:styleId="CommentSubject">
    <w:name w:val="annotation subject"/>
    <w:basedOn w:val="CommentText"/>
    <w:next w:val="CommentText"/>
    <w:link w:val="CommentSubjectChar"/>
    <w:uiPriority w:val="99"/>
    <w:semiHidden/>
    <w:unhideWhenUsed/>
    <w:rsid w:val="002459F5"/>
    <w:rPr>
      <w:b/>
      <w:bCs/>
    </w:rPr>
  </w:style>
  <w:style w:type="character" w:customStyle="1" w:styleId="CommentSubjectChar">
    <w:name w:val="Comment Subject Char"/>
    <w:basedOn w:val="CommentTextChar"/>
    <w:link w:val="CommentSubject"/>
    <w:uiPriority w:val="99"/>
    <w:semiHidden/>
    <w:rsid w:val="002459F5"/>
    <w:rPr>
      <w:b/>
      <w:bCs/>
      <w:sz w:val="20"/>
      <w:szCs w:val="20"/>
    </w:rPr>
  </w:style>
  <w:style w:type="paragraph" w:styleId="Bibliography">
    <w:name w:val="Bibliography"/>
    <w:basedOn w:val="Normal"/>
    <w:next w:val="Normal"/>
    <w:uiPriority w:val="37"/>
    <w:unhideWhenUsed/>
    <w:rsid w:val="00D2090D"/>
    <w:pPr>
      <w:tabs>
        <w:tab w:val="left" w:pos="384"/>
      </w:tabs>
      <w:spacing w:after="240" w:line="240" w:lineRule="auto"/>
      <w:ind w:left="384" w:hanging="384"/>
    </w:pPr>
  </w:style>
  <w:style w:type="character" w:styleId="LineNumber">
    <w:name w:val="line number"/>
    <w:basedOn w:val="DefaultParagraphFont"/>
    <w:uiPriority w:val="99"/>
    <w:semiHidden/>
    <w:unhideWhenUsed/>
    <w:rsid w:val="00667815"/>
  </w:style>
  <w:style w:type="paragraph" w:styleId="Header">
    <w:name w:val="header"/>
    <w:basedOn w:val="Normal"/>
    <w:link w:val="HeaderChar"/>
    <w:uiPriority w:val="99"/>
    <w:unhideWhenUsed/>
    <w:rsid w:val="005A0064"/>
    <w:pPr>
      <w:tabs>
        <w:tab w:val="center" w:pos="4536"/>
        <w:tab w:val="right" w:pos="9072"/>
      </w:tabs>
      <w:spacing w:after="0" w:line="240" w:lineRule="auto"/>
    </w:pPr>
  </w:style>
  <w:style w:type="character" w:customStyle="1" w:styleId="HeaderChar">
    <w:name w:val="Header Char"/>
    <w:basedOn w:val="DefaultParagraphFont"/>
    <w:link w:val="Header"/>
    <w:uiPriority w:val="99"/>
    <w:rsid w:val="005A0064"/>
    <w:rPr>
      <w:rFonts w:ascii="Times New Roman" w:hAnsi="Times New Roman"/>
      <w:sz w:val="24"/>
    </w:rPr>
  </w:style>
  <w:style w:type="paragraph" w:styleId="Footer">
    <w:name w:val="footer"/>
    <w:basedOn w:val="Normal"/>
    <w:link w:val="FooterChar"/>
    <w:uiPriority w:val="99"/>
    <w:unhideWhenUsed/>
    <w:rsid w:val="005A0064"/>
    <w:pPr>
      <w:tabs>
        <w:tab w:val="center" w:pos="4536"/>
        <w:tab w:val="right" w:pos="9072"/>
      </w:tabs>
      <w:spacing w:after="0" w:line="240" w:lineRule="auto"/>
    </w:pPr>
  </w:style>
  <w:style w:type="character" w:customStyle="1" w:styleId="FooterChar">
    <w:name w:val="Footer Char"/>
    <w:basedOn w:val="DefaultParagraphFont"/>
    <w:link w:val="Footer"/>
    <w:uiPriority w:val="99"/>
    <w:rsid w:val="005A0064"/>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613</Words>
  <Characters>20595</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416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INDED*</dc:creator>
  <cp:keywords/>
  <dc:description/>
  <cp:lastModifiedBy>ESR - Christoffel Irene</cp:lastModifiedBy>
  <cp:revision>3</cp:revision>
  <dcterms:created xsi:type="dcterms:W3CDTF">2021-10-31T18:03:00Z</dcterms:created>
  <dcterms:modified xsi:type="dcterms:W3CDTF">2021-12-03T12:09: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KBmIdV61"/&gt;&lt;style id="http://www.zotero.org/styles/insights-into-imaging"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